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EAD6D" w14:textId="5352B778" w:rsidR="008402EC" w:rsidRDefault="00140ED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color w:val="000000"/>
          <w:sz w:val="24"/>
          <w:szCs w:val="24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 xml:space="preserve"> Changes of</w:t>
      </w:r>
      <w:ins w:id="0" w:author="Lian Duan" w:date="2025-12-05T22:55:00Z" w16du:dateUtc="2025-12-05T14:55:00Z">
        <w:r w:rsidR="000A714A">
          <w:rPr>
            <w:rFonts w:ascii="Times New Roman" w:hAnsi="Times New Roman" w:hint="eastAsia"/>
            <w:color w:val="000000"/>
            <w:sz w:val="24"/>
            <w:szCs w:val="24"/>
          </w:rPr>
          <w:t xml:space="preserve"> </w:t>
        </w:r>
      </w:ins>
      <w:proofErr w:type="spellStart"/>
      <w:r>
        <w:rPr>
          <w:rFonts w:ascii="Times New Roman" w:hAnsi="Times New Roman"/>
          <w:color w:val="000000"/>
          <w:sz w:val="24"/>
          <w:szCs w:val="24"/>
        </w:rPr>
        <w:t>TGA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POA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and </w:t>
      </w:r>
      <w:r>
        <w:rPr>
          <w:rFonts w:ascii="Times New Roman" w:hAnsi="Times New Roman" w:hint="eastAsia"/>
          <w:color w:val="000000"/>
          <w:sz w:val="24"/>
          <w:szCs w:val="24"/>
        </w:rPr>
        <w:t>TSH</w:t>
      </w:r>
      <w:r>
        <w:rPr>
          <w:rFonts w:ascii="Times New Roman" w:hAnsi="Times New Roman"/>
          <w:color w:val="000000"/>
          <w:sz w:val="24"/>
          <w:szCs w:val="24"/>
        </w:rPr>
        <w:t xml:space="preserve"> levels during a </w:t>
      </w:r>
      <w:del w:id="1" w:author="Lian Duan" w:date="2025-11-12T23:26:00Z" w16du:dateUtc="2025-11-12T15:26:00Z">
        <w:r w:rsidDel="00C569CF">
          <w:rPr>
            <w:rFonts w:ascii="Times New Roman" w:hAnsi="Times New Roman"/>
            <w:color w:val="000000"/>
            <w:sz w:val="24"/>
            <w:szCs w:val="24"/>
          </w:rPr>
          <w:delText>10</w:delText>
        </w:r>
      </w:del>
      <w:ins w:id="2" w:author="Lian Duan" w:date="2025-11-12T23:26:00Z" w16du:dateUtc="2025-11-12T15:26:00Z">
        <w:r w:rsidR="00C569CF">
          <w:rPr>
            <w:rFonts w:ascii="Times New Roman" w:hAnsi="Times New Roman" w:hint="eastAsia"/>
            <w:color w:val="000000"/>
            <w:sz w:val="24"/>
            <w:szCs w:val="24"/>
          </w:rPr>
          <w:t>9</w:t>
        </w:r>
      </w:ins>
      <w:r>
        <w:rPr>
          <w:rFonts w:ascii="Times New Roman" w:hAnsi="Times New Roman"/>
          <w:color w:val="000000"/>
          <w:sz w:val="24"/>
          <w:szCs w:val="24"/>
        </w:rPr>
        <w:t>-year follow-up in three participants with persistent hypothyroidism</w:t>
      </w:r>
    </w:p>
    <w:tbl>
      <w:tblPr>
        <w:tblW w:w="15276" w:type="dxa"/>
        <w:tblInd w:w="-567" w:type="dxa"/>
        <w:tblLayout w:type="fixed"/>
        <w:tblLook w:val="04A0" w:firstRow="1" w:lastRow="0" w:firstColumn="1" w:lastColumn="0" w:noHBand="0" w:noVBand="1"/>
        <w:tblPrChange w:id="3" w:author="Lian Duan" w:date="2025-12-05T22:59:00Z" w16du:dateUtc="2025-12-05T14:59:00Z">
          <w:tblPr>
            <w:tblW w:w="15559" w:type="dxa"/>
            <w:tblInd w:w="-567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043"/>
        <w:gridCol w:w="1101"/>
        <w:gridCol w:w="1184"/>
        <w:gridCol w:w="1030"/>
        <w:gridCol w:w="1403"/>
        <w:gridCol w:w="1101"/>
        <w:gridCol w:w="1184"/>
        <w:gridCol w:w="1030"/>
        <w:gridCol w:w="1403"/>
        <w:gridCol w:w="1101"/>
        <w:gridCol w:w="1184"/>
        <w:gridCol w:w="1094"/>
        <w:gridCol w:w="1418"/>
        <w:tblGridChange w:id="4">
          <w:tblGrid>
            <w:gridCol w:w="1043"/>
            <w:gridCol w:w="1101"/>
            <w:gridCol w:w="1184"/>
            <w:gridCol w:w="1030"/>
            <w:gridCol w:w="1403"/>
            <w:gridCol w:w="1101"/>
            <w:gridCol w:w="1184"/>
            <w:gridCol w:w="1030"/>
            <w:gridCol w:w="1403"/>
            <w:gridCol w:w="1101"/>
            <w:gridCol w:w="1184"/>
            <w:gridCol w:w="1030"/>
            <w:gridCol w:w="1482"/>
            <w:gridCol w:w="283"/>
            <w:gridCol w:w="103"/>
          </w:tblGrid>
        </w:tblGridChange>
      </w:tblGrid>
      <w:tr w:rsidR="000A714A" w14:paraId="23D8E7AA" w14:textId="77777777" w:rsidTr="000A714A">
        <w:trPr>
          <w:trHeight w:val="43"/>
          <w:trPrChange w:id="5" w:author="Lian Duan" w:date="2025-12-05T22:59:00Z" w16du:dateUtc="2025-12-05T14:59:00Z">
            <w:trPr>
              <w:gridAfter w:val="0"/>
              <w:trHeight w:val="43"/>
            </w:trPr>
          </w:trPrChange>
        </w:trPr>
        <w:tc>
          <w:tcPr>
            <w:tcW w:w="1043" w:type="dxa"/>
            <w:vMerge w:val="restart"/>
            <w:tcBorders>
              <w:top w:val="single" w:sz="4" w:space="0" w:color="auto"/>
            </w:tcBorders>
            <w:noWrap/>
            <w:vAlign w:val="bottom"/>
            <w:tcPrChange w:id="6" w:author="Lian Duan" w:date="2025-12-05T22:59:00Z" w16du:dateUtc="2025-12-05T14:59:00Z">
              <w:tcPr>
                <w:tcW w:w="1043" w:type="dxa"/>
                <w:vMerge w:val="restart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62DFF3D4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47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7" w:author="Lian Duan" w:date="2025-12-05T22:59:00Z" w16du:dateUtc="2025-12-05T14:59:00Z">
              <w:tcPr>
                <w:tcW w:w="4718" w:type="dxa"/>
                <w:gridSpan w:val="4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449A05ED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Patient </w:t>
            </w: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8" w:author="Lian Duan" w:date="2025-12-05T22:59:00Z" w16du:dateUtc="2025-12-05T14:59:00Z">
              <w:tcPr>
                <w:tcW w:w="4718" w:type="dxa"/>
                <w:gridSpan w:val="4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63E21CE1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Patient </w:t>
            </w: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B</w:t>
            </w:r>
          </w:p>
        </w:tc>
        <w:tc>
          <w:tcPr>
            <w:tcW w:w="479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9" w:author="Lian Duan" w:date="2025-12-05T22:59:00Z" w16du:dateUtc="2025-12-05T14:59:00Z">
              <w:tcPr>
                <w:tcW w:w="5080" w:type="dxa"/>
                <w:gridSpan w:val="5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747ABE06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Patient </w:t>
            </w: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C</w:t>
            </w:r>
          </w:p>
        </w:tc>
      </w:tr>
      <w:tr w:rsidR="000A714A" w14:paraId="0F272BA6" w14:textId="77777777" w:rsidTr="000A714A">
        <w:tblPrEx>
          <w:tblPrExChange w:id="10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11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vMerge/>
            <w:tcBorders>
              <w:bottom w:val="single" w:sz="4" w:space="0" w:color="auto"/>
            </w:tcBorders>
            <w:noWrap/>
            <w:vAlign w:val="bottom"/>
            <w:tcPrChange w:id="12" w:author="Lian Duan" w:date="2025-12-05T22:59:00Z" w16du:dateUtc="2025-12-05T14:59:00Z">
              <w:tcPr>
                <w:tcW w:w="994" w:type="dxa"/>
                <w:vMerge/>
                <w:tcBorders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533C256C" w14:textId="77777777" w:rsidR="008402EC" w:rsidRDefault="008402E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13" w:author="Lian Duan" w:date="2025-12-05T22:59:00Z" w16du:dateUtc="2025-12-05T14:59:00Z">
              <w:tcPr>
                <w:tcW w:w="1101" w:type="dxa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5591828E" w14:textId="77777777" w:rsidR="000A714A" w:rsidRDefault="00140ED2" w:rsidP="000A714A">
            <w:pPr>
              <w:rPr>
                <w:ins w:id="14" w:author="Lian Duan" w:date="2025-12-05T22:57:00Z" w16du:dateUtc="2025-12-05T14:57:00Z"/>
                <w:rFonts w:ascii="Times New Roman" w:eastAsia="等线" w:hAnsi="Times New Roman"/>
                <w:color w:val="000000"/>
                <w:sz w:val="24"/>
                <w:szCs w:val="24"/>
              </w:rPr>
              <w:pPrChange w:id="15" w:author="Lian Duan" w:date="2025-12-05T22:59:00Z" w16du:dateUtc="2025-12-05T14:59:00Z">
                <w:pPr>
                  <w:spacing w:line="360" w:lineRule="auto"/>
                </w:pPr>
              </w:pPrChange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GAb</w:t>
            </w:r>
            <w:proofErr w:type="spellEnd"/>
          </w:p>
          <w:p w14:paraId="457470B5" w14:textId="6BDB4275" w:rsidR="008402EC" w:rsidRDefault="00140ED2" w:rsidP="000A714A">
            <w:pPr>
              <w:rPr>
                <w:rFonts w:ascii="Times New Roman" w:eastAsia="等线" w:hAnsi="Times New Roman"/>
                <w:color w:val="000000"/>
                <w:sz w:val="24"/>
                <w:szCs w:val="24"/>
              </w:rPr>
              <w:pPrChange w:id="16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sz w:val="24"/>
                <w:szCs w:val="24"/>
              </w:rPr>
              <w:t>(IU/mL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17" w:author="Lian Duan" w:date="2025-12-05T22:59:00Z" w16du:dateUtc="2025-12-05T14:59:00Z">
              <w:tcPr>
                <w:tcW w:w="1184" w:type="dxa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04352AD1" w14:textId="77777777" w:rsidR="000A714A" w:rsidRDefault="00140ED2" w:rsidP="000A714A">
            <w:pPr>
              <w:rPr>
                <w:ins w:id="18" w:author="Lian Duan" w:date="2025-12-05T22:57:00Z" w16du:dateUtc="2025-12-05T14:57:00Z"/>
                <w:rFonts w:ascii="Times New Roman" w:eastAsia="等线" w:hAnsi="Times New Roman"/>
                <w:color w:val="000000"/>
                <w:sz w:val="24"/>
                <w:szCs w:val="24"/>
              </w:rPr>
              <w:pPrChange w:id="19" w:author="Lian Duan" w:date="2025-12-05T22:59:00Z" w16du:dateUtc="2025-12-05T14:59:00Z">
                <w:pPr>
                  <w:spacing w:line="360" w:lineRule="auto"/>
                </w:pPr>
              </w:pPrChange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POAb</w:t>
            </w:r>
            <w:proofErr w:type="spellEnd"/>
          </w:p>
          <w:p w14:paraId="1F14ACBE" w14:textId="6E350CB3" w:rsidR="008402EC" w:rsidRDefault="00140ED2" w:rsidP="000A714A">
            <w:pPr>
              <w:rPr>
                <w:rFonts w:ascii="Times New Roman" w:eastAsia="等线" w:hAnsi="Times New Roman"/>
                <w:color w:val="000000"/>
                <w:sz w:val="24"/>
                <w:szCs w:val="24"/>
              </w:rPr>
              <w:pPrChange w:id="20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sz w:val="24"/>
                <w:szCs w:val="24"/>
              </w:rPr>
              <w:t>(IU/mL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21" w:author="Lian Duan" w:date="2025-12-05T22:59:00Z" w16du:dateUtc="2025-12-05T14:59:00Z">
              <w:tcPr>
                <w:tcW w:w="1002" w:type="dxa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3A8CB580" w14:textId="77777777" w:rsidR="000A714A" w:rsidRDefault="00140ED2" w:rsidP="000A714A">
            <w:pPr>
              <w:rPr>
                <w:ins w:id="22" w:author="Lian Duan" w:date="2025-12-05T22:57:00Z" w16du:dateUtc="2025-12-05T14:57:00Z"/>
                <w:rFonts w:ascii="Times New Roman" w:eastAsia="等线" w:hAnsi="Times New Roman"/>
                <w:color w:val="000000"/>
                <w:sz w:val="24"/>
                <w:szCs w:val="24"/>
              </w:rPr>
              <w:pPrChange w:id="23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SH</w:t>
            </w:r>
          </w:p>
          <w:p w14:paraId="7733B875" w14:textId="5D8B0D5E" w:rsidR="008402EC" w:rsidRDefault="00140ED2" w:rsidP="000A714A">
            <w:pPr>
              <w:rPr>
                <w:rFonts w:ascii="Times New Roman" w:eastAsia="等线" w:hAnsi="Times New Roman"/>
                <w:color w:val="000000"/>
                <w:sz w:val="24"/>
                <w:szCs w:val="24"/>
              </w:rPr>
              <w:pPrChange w:id="24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tcPrChange w:id="25" w:author="Lian Duan" w:date="2025-12-05T22:59:00Z" w16du:dateUtc="2025-12-05T14:59:00Z">
              <w:tcPr>
                <w:tcW w:w="1333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AE5A1D5" w14:textId="77777777" w:rsidR="000A714A" w:rsidRDefault="000A714A" w:rsidP="000A714A">
            <w:pPr>
              <w:rPr>
                <w:ins w:id="26" w:author="Lian Duan" w:date="2025-12-05T22:59:00Z" w16du:dateUtc="2025-12-05T14:59:00Z"/>
                <w:rFonts w:ascii="Times New Roman" w:hAnsi="Times New Roman"/>
                <w:color w:val="000000" w:themeColor="text1"/>
                <w:sz w:val="24"/>
                <w:szCs w:val="24"/>
              </w:rPr>
              <w:pPrChange w:id="27" w:author="Lian Duan" w:date="2025-12-05T22:59:00Z" w16du:dateUtc="2025-12-05T14:59:00Z">
                <w:pPr>
                  <w:spacing w:line="360" w:lineRule="auto"/>
                </w:pPr>
              </w:pPrChange>
            </w:pPr>
          </w:p>
          <w:p w14:paraId="520FA45A" w14:textId="10154430" w:rsidR="000A714A" w:rsidRDefault="00140ED2" w:rsidP="000A714A">
            <w:pPr>
              <w:rPr>
                <w:ins w:id="28" w:author="Lian Duan" w:date="2025-12-05T22:57:00Z" w16du:dateUtc="2025-12-05T14:57:00Z"/>
                <w:rFonts w:ascii="Times New Roman" w:hAnsi="Times New Roman"/>
                <w:color w:val="000000" w:themeColor="text1"/>
                <w:sz w:val="24"/>
                <w:szCs w:val="24"/>
              </w:rPr>
              <w:pPrChange w:id="29" w:author="Lian Duan" w:date="2025-12-05T22:59:00Z" w16du:dateUtc="2025-12-05T14:59:00Z">
                <w:pPr>
                  <w:spacing w:line="360" w:lineRule="auto"/>
                </w:pPr>
              </w:pPrChange>
            </w:pPr>
            <w:ins w:id="30" w:author="Lian Duan" w:date="2025-08-10T23:35:00Z">
              <w:del w:id="31" w:author="PC" w:date="2025-08-14T10:14:00Z">
                <w:r w:rsidRPr="00832104" w:rsidDel="001349B4">
                  <w:rPr>
                    <w:rFonts w:ascii="Times New Roman" w:hAnsi="Times New Roman"/>
                    <w:color w:val="000000" w:themeColor="text1"/>
                    <w:sz w:val="24"/>
                    <w:szCs w:val="24"/>
                    <w:rPrChange w:id="32" w:author="PC" w:date="2025-08-22T11:59:00Z">
                      <w:rPr>
                        <w:rFonts w:ascii="Times New Roman" w:hAnsi="Times New Roman"/>
                        <w:color w:val="24292F"/>
                        <w:sz w:val="24"/>
                        <w:szCs w:val="24"/>
                      </w:rPr>
                    </w:rPrChange>
                  </w:rPr>
                  <w:delText>t</w:delText>
                </w:r>
              </w:del>
            </w:ins>
            <w:ins w:id="33" w:author="PC" w:date="2025-08-14T10:14:00Z">
              <w:r w:rsidR="001349B4" w:rsidRPr="00832104">
                <w:rPr>
                  <w:rFonts w:ascii="Times New Roman" w:hAnsi="Times New Roman"/>
                  <w:color w:val="000000" w:themeColor="text1"/>
                  <w:sz w:val="24"/>
                  <w:szCs w:val="24"/>
                  <w:rPrChange w:id="34" w:author="PC" w:date="2025-08-22T11:59:00Z">
                    <w:rPr>
                      <w:rFonts w:ascii="Times New Roman" w:hAnsi="Times New Roman"/>
                      <w:color w:val="24292F"/>
                      <w:sz w:val="24"/>
                      <w:szCs w:val="24"/>
                    </w:rPr>
                  </w:rPrChange>
                </w:rPr>
                <w:t>T</w:t>
              </w:r>
            </w:ins>
            <w:ins w:id="35" w:author="Lian Duan" w:date="2025-08-10T23:35:00Z">
              <w:r w:rsidRPr="00832104">
                <w:rPr>
                  <w:rFonts w:ascii="Times New Roman" w:hAnsi="Times New Roman"/>
                  <w:color w:val="000000" w:themeColor="text1"/>
                  <w:sz w:val="24"/>
                  <w:szCs w:val="24"/>
                  <w:rPrChange w:id="36" w:author="PC" w:date="2025-08-22T11:59:00Z">
                    <w:rPr>
                      <w:rFonts w:ascii="Times New Roman" w:hAnsi="Times New Roman"/>
                      <w:color w:val="24292F"/>
                      <w:sz w:val="24"/>
                      <w:szCs w:val="24"/>
                    </w:rPr>
                  </w:rPrChange>
                </w:rPr>
                <w:t>hyroxine</w:t>
              </w:r>
            </w:ins>
          </w:p>
          <w:p w14:paraId="16384CA1" w14:textId="2EF0418E" w:rsidR="008402EC" w:rsidRPr="00832104" w:rsidRDefault="00140ED2" w:rsidP="000A714A">
            <w:pPr>
              <w:rPr>
                <w:rFonts w:ascii="Times New Roman" w:eastAsia="等线" w:hAnsi="Times New Roman"/>
                <w:color w:val="000000" w:themeColor="text1"/>
                <w:sz w:val="24"/>
                <w:szCs w:val="24"/>
                <w:rPrChange w:id="37" w:author="PC" w:date="2025-08-22T11:59:00Z">
                  <w:rPr>
                    <w:rFonts w:ascii="Times New Roman" w:eastAsia="等线" w:hAnsi="Times New Roman"/>
                    <w:color w:val="000000"/>
                    <w:sz w:val="24"/>
                    <w:szCs w:val="24"/>
                  </w:rPr>
                </w:rPrChange>
              </w:rPr>
              <w:pPrChange w:id="38" w:author="Lian Duan" w:date="2025-12-05T22:59:00Z" w16du:dateUtc="2025-12-05T14:59:00Z">
                <w:pPr>
                  <w:spacing w:line="360" w:lineRule="auto"/>
                </w:pPr>
              </w:pPrChange>
            </w:pPr>
            <w:ins w:id="39" w:author="Lian Duan" w:date="2025-08-10T23:32:00Z">
              <w:r w:rsidRPr="00832104"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  <w:rPrChange w:id="40" w:author="PC" w:date="2025-08-22T11:59:00Z">
                    <w:rPr>
                      <w:rFonts w:ascii="Times New Roman" w:eastAsia="等线" w:hAnsi="Times New Roman"/>
                      <w:color w:val="000000"/>
                      <w:sz w:val="24"/>
                      <w:szCs w:val="24"/>
                    </w:rPr>
                  </w:rPrChange>
                </w:rPr>
                <w:t>(ug/d)</w:t>
              </w:r>
            </w:ins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41" w:author="Lian Duan" w:date="2025-12-05T22:59:00Z" w16du:dateUtc="2025-12-05T14:59:00Z">
              <w:tcPr>
                <w:tcW w:w="1101" w:type="dxa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550C54B4" w14:textId="77777777" w:rsidR="000A714A" w:rsidRDefault="00140ED2" w:rsidP="000A714A">
            <w:pPr>
              <w:rPr>
                <w:ins w:id="42" w:author="Lian Duan" w:date="2025-12-05T22:57:00Z" w16du:dateUtc="2025-12-05T14:57:00Z"/>
                <w:rFonts w:ascii="Times New Roman" w:eastAsia="等线" w:hAnsi="Times New Roman"/>
                <w:color w:val="000000"/>
                <w:sz w:val="24"/>
                <w:szCs w:val="24"/>
              </w:rPr>
              <w:pPrChange w:id="43" w:author="Lian Duan" w:date="2025-12-05T22:59:00Z" w16du:dateUtc="2025-12-05T14:59:00Z">
                <w:pPr>
                  <w:spacing w:line="360" w:lineRule="auto"/>
                </w:pPr>
              </w:pPrChange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GAb</w:t>
            </w:r>
            <w:proofErr w:type="spellEnd"/>
          </w:p>
          <w:p w14:paraId="08E0742A" w14:textId="7DBCF4E8" w:rsidR="008402EC" w:rsidRDefault="00140ED2" w:rsidP="000A714A">
            <w:pPr>
              <w:rPr>
                <w:rFonts w:ascii="Times New Roman" w:eastAsia="等线" w:hAnsi="Times New Roman"/>
                <w:color w:val="000000"/>
                <w:sz w:val="24"/>
                <w:szCs w:val="24"/>
              </w:rPr>
              <w:pPrChange w:id="44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sz w:val="24"/>
                <w:szCs w:val="24"/>
              </w:rPr>
              <w:t>(IU/mL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45" w:author="Lian Duan" w:date="2025-12-05T22:59:00Z" w16du:dateUtc="2025-12-05T14:59:00Z">
              <w:tcPr>
                <w:tcW w:w="1184" w:type="dxa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2AFEC30B" w14:textId="77777777" w:rsidR="000A714A" w:rsidRDefault="00140ED2" w:rsidP="000A714A">
            <w:pPr>
              <w:rPr>
                <w:ins w:id="46" w:author="Lian Duan" w:date="2025-12-05T22:57:00Z" w16du:dateUtc="2025-12-05T14:57:00Z"/>
                <w:rFonts w:ascii="Times New Roman" w:eastAsia="等线" w:hAnsi="Times New Roman"/>
                <w:color w:val="000000"/>
                <w:sz w:val="24"/>
                <w:szCs w:val="24"/>
              </w:rPr>
              <w:pPrChange w:id="47" w:author="Lian Duan" w:date="2025-12-05T22:59:00Z" w16du:dateUtc="2025-12-05T14:59:00Z">
                <w:pPr>
                  <w:spacing w:line="360" w:lineRule="auto"/>
                </w:pPr>
              </w:pPrChange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POAb</w:t>
            </w:r>
            <w:proofErr w:type="spellEnd"/>
          </w:p>
          <w:p w14:paraId="25D52129" w14:textId="34F1600E" w:rsidR="008402EC" w:rsidRDefault="00140ED2" w:rsidP="000A714A">
            <w:pPr>
              <w:rPr>
                <w:rFonts w:ascii="Times New Roman" w:eastAsia="等线" w:hAnsi="Times New Roman"/>
                <w:color w:val="000000"/>
                <w:sz w:val="24"/>
                <w:szCs w:val="24"/>
              </w:rPr>
              <w:pPrChange w:id="48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sz w:val="24"/>
                <w:szCs w:val="24"/>
              </w:rPr>
              <w:t>(IU/mL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49" w:author="Lian Duan" w:date="2025-12-05T22:59:00Z" w16du:dateUtc="2025-12-05T14:59:00Z">
              <w:tcPr>
                <w:tcW w:w="1002" w:type="dxa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0A7097F4" w14:textId="77777777" w:rsidR="000A714A" w:rsidRDefault="00140ED2" w:rsidP="000A714A">
            <w:pPr>
              <w:rPr>
                <w:ins w:id="50" w:author="Lian Duan" w:date="2025-12-05T22:57:00Z" w16du:dateUtc="2025-12-05T14:57:00Z"/>
                <w:rFonts w:ascii="Times New Roman" w:eastAsia="等线" w:hAnsi="Times New Roman"/>
                <w:color w:val="000000"/>
                <w:sz w:val="24"/>
                <w:szCs w:val="24"/>
              </w:rPr>
              <w:pPrChange w:id="51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SH</w:t>
            </w:r>
          </w:p>
          <w:p w14:paraId="7C65FAAE" w14:textId="34570BE8" w:rsidR="008402EC" w:rsidRDefault="00140ED2" w:rsidP="000A714A">
            <w:pPr>
              <w:rPr>
                <w:rFonts w:ascii="Times New Roman" w:eastAsia="等线" w:hAnsi="Times New Roman"/>
                <w:color w:val="000000"/>
                <w:sz w:val="24"/>
                <w:szCs w:val="24"/>
              </w:rPr>
              <w:pPrChange w:id="52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tcPrChange w:id="53" w:author="Lian Duan" w:date="2025-12-05T22:59:00Z" w16du:dateUtc="2025-12-05T14:59:00Z">
              <w:tcPr>
                <w:tcW w:w="1333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14D238A" w14:textId="77777777" w:rsidR="000A714A" w:rsidRDefault="000A714A" w:rsidP="000A714A">
            <w:pPr>
              <w:rPr>
                <w:ins w:id="54" w:author="Lian Duan" w:date="2025-12-05T22:59:00Z" w16du:dateUtc="2025-12-05T14:59:00Z"/>
                <w:rFonts w:ascii="Times New Roman" w:hAnsi="Times New Roman"/>
                <w:color w:val="000000" w:themeColor="text1"/>
                <w:sz w:val="24"/>
                <w:szCs w:val="24"/>
              </w:rPr>
              <w:pPrChange w:id="55" w:author="Lian Duan" w:date="2025-12-05T22:59:00Z" w16du:dateUtc="2025-12-05T14:59:00Z">
                <w:pPr>
                  <w:spacing w:line="360" w:lineRule="auto"/>
                </w:pPr>
              </w:pPrChange>
            </w:pPr>
          </w:p>
          <w:p w14:paraId="67E0D318" w14:textId="0A05F322" w:rsidR="000A714A" w:rsidRDefault="00140ED2" w:rsidP="000A714A">
            <w:pPr>
              <w:rPr>
                <w:ins w:id="56" w:author="Lian Duan" w:date="2025-12-05T22:57:00Z" w16du:dateUtc="2025-12-05T14:57:00Z"/>
                <w:rFonts w:ascii="Times New Roman" w:hAnsi="Times New Roman"/>
                <w:color w:val="000000" w:themeColor="text1"/>
                <w:sz w:val="24"/>
                <w:szCs w:val="24"/>
              </w:rPr>
              <w:pPrChange w:id="57" w:author="Lian Duan" w:date="2025-12-05T22:59:00Z" w16du:dateUtc="2025-12-05T14:59:00Z">
                <w:pPr>
                  <w:spacing w:line="360" w:lineRule="auto"/>
                </w:pPr>
              </w:pPrChange>
            </w:pPr>
            <w:ins w:id="58" w:author="Lian Duan" w:date="2025-08-10T23:35:00Z">
              <w:del w:id="59" w:author="PC" w:date="2025-08-14T10:14:00Z">
                <w:r w:rsidRPr="00832104" w:rsidDel="001349B4">
                  <w:rPr>
                    <w:rFonts w:ascii="Times New Roman" w:hAnsi="Times New Roman"/>
                    <w:color w:val="000000" w:themeColor="text1"/>
                    <w:sz w:val="24"/>
                    <w:szCs w:val="24"/>
                    <w:rPrChange w:id="60" w:author="PC" w:date="2025-08-22T11:59:00Z">
                      <w:rPr>
                        <w:rFonts w:ascii="Times New Roman" w:hAnsi="Times New Roman"/>
                        <w:color w:val="24292F"/>
                        <w:sz w:val="24"/>
                        <w:szCs w:val="24"/>
                      </w:rPr>
                    </w:rPrChange>
                  </w:rPr>
                  <w:delText>t</w:delText>
                </w:r>
              </w:del>
            </w:ins>
            <w:ins w:id="61" w:author="PC" w:date="2025-08-14T10:14:00Z">
              <w:r w:rsidR="001349B4" w:rsidRPr="00832104">
                <w:rPr>
                  <w:rFonts w:ascii="Times New Roman" w:hAnsi="Times New Roman"/>
                  <w:color w:val="000000" w:themeColor="text1"/>
                  <w:sz w:val="24"/>
                  <w:szCs w:val="24"/>
                  <w:rPrChange w:id="62" w:author="PC" w:date="2025-08-22T11:59:00Z">
                    <w:rPr>
                      <w:rFonts w:ascii="Times New Roman" w:hAnsi="Times New Roman"/>
                      <w:color w:val="24292F"/>
                      <w:sz w:val="24"/>
                      <w:szCs w:val="24"/>
                    </w:rPr>
                  </w:rPrChange>
                </w:rPr>
                <w:t>T</w:t>
              </w:r>
            </w:ins>
            <w:ins w:id="63" w:author="Lian Duan" w:date="2025-08-10T23:35:00Z">
              <w:r w:rsidRPr="00832104">
                <w:rPr>
                  <w:rFonts w:ascii="Times New Roman" w:hAnsi="Times New Roman"/>
                  <w:color w:val="000000" w:themeColor="text1"/>
                  <w:sz w:val="24"/>
                  <w:szCs w:val="24"/>
                  <w:rPrChange w:id="64" w:author="PC" w:date="2025-08-22T11:59:00Z">
                    <w:rPr>
                      <w:rFonts w:ascii="Times New Roman" w:hAnsi="Times New Roman"/>
                      <w:color w:val="24292F"/>
                      <w:sz w:val="24"/>
                      <w:szCs w:val="24"/>
                    </w:rPr>
                  </w:rPrChange>
                </w:rPr>
                <w:t>hyroxine</w:t>
              </w:r>
            </w:ins>
          </w:p>
          <w:p w14:paraId="6F4EEEC7" w14:textId="30AC951A" w:rsidR="008402EC" w:rsidRPr="00832104" w:rsidRDefault="00140ED2" w:rsidP="000A714A">
            <w:pPr>
              <w:rPr>
                <w:rFonts w:ascii="Times New Roman" w:eastAsia="等线" w:hAnsi="Times New Roman"/>
                <w:color w:val="000000" w:themeColor="text1"/>
                <w:sz w:val="24"/>
                <w:szCs w:val="24"/>
                <w:rPrChange w:id="65" w:author="PC" w:date="2025-08-22T11:59:00Z">
                  <w:rPr>
                    <w:rFonts w:ascii="Times New Roman" w:eastAsia="等线" w:hAnsi="Times New Roman"/>
                    <w:color w:val="000000"/>
                    <w:sz w:val="24"/>
                    <w:szCs w:val="24"/>
                  </w:rPr>
                </w:rPrChange>
              </w:rPr>
              <w:pPrChange w:id="66" w:author="Lian Duan" w:date="2025-12-05T22:59:00Z" w16du:dateUtc="2025-12-05T14:59:00Z">
                <w:pPr>
                  <w:spacing w:line="360" w:lineRule="auto"/>
                </w:pPr>
              </w:pPrChange>
            </w:pPr>
            <w:ins w:id="67" w:author="Lian Duan" w:date="2025-08-10T23:32:00Z">
              <w:r w:rsidRPr="00832104"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  <w:rPrChange w:id="68" w:author="PC" w:date="2025-08-22T11:59:00Z">
                    <w:rPr>
                      <w:rFonts w:ascii="Times New Roman" w:eastAsia="等线" w:hAnsi="Times New Roman"/>
                      <w:color w:val="000000"/>
                      <w:sz w:val="24"/>
                      <w:szCs w:val="24"/>
                    </w:rPr>
                  </w:rPrChange>
                </w:rPr>
                <w:t>(ug/d)</w:t>
              </w:r>
            </w:ins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69" w:author="Lian Duan" w:date="2025-12-05T22:59:00Z" w16du:dateUtc="2025-12-05T14:59:00Z">
              <w:tcPr>
                <w:tcW w:w="1101" w:type="dxa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4CE9636C" w14:textId="77777777" w:rsidR="000A714A" w:rsidRDefault="00140ED2" w:rsidP="000A714A">
            <w:pPr>
              <w:rPr>
                <w:ins w:id="70" w:author="Lian Duan" w:date="2025-12-05T22:57:00Z" w16du:dateUtc="2025-12-05T14:57:00Z"/>
                <w:rFonts w:ascii="Times New Roman" w:eastAsia="等线" w:hAnsi="Times New Roman"/>
                <w:color w:val="000000"/>
                <w:sz w:val="24"/>
                <w:szCs w:val="24"/>
              </w:rPr>
              <w:pPrChange w:id="71" w:author="Lian Duan" w:date="2025-12-05T22:59:00Z" w16du:dateUtc="2025-12-05T14:59:00Z">
                <w:pPr>
                  <w:spacing w:line="360" w:lineRule="auto"/>
                </w:pPr>
              </w:pPrChange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GAb</w:t>
            </w:r>
            <w:proofErr w:type="spellEnd"/>
          </w:p>
          <w:p w14:paraId="422B3504" w14:textId="5B650122" w:rsidR="008402EC" w:rsidRDefault="00140ED2" w:rsidP="000A714A">
            <w:pPr>
              <w:rPr>
                <w:rFonts w:ascii="Times New Roman" w:eastAsia="等线" w:hAnsi="Times New Roman"/>
                <w:color w:val="000000"/>
                <w:sz w:val="24"/>
                <w:szCs w:val="24"/>
              </w:rPr>
              <w:pPrChange w:id="72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sz w:val="24"/>
                <w:szCs w:val="24"/>
              </w:rPr>
              <w:t>(IU/mL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73" w:author="Lian Duan" w:date="2025-12-05T22:59:00Z" w16du:dateUtc="2025-12-05T14:59:00Z">
              <w:tcPr>
                <w:tcW w:w="1184" w:type="dxa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7F0A5FFC" w14:textId="77777777" w:rsidR="000A714A" w:rsidRDefault="00140ED2" w:rsidP="000A714A">
            <w:pPr>
              <w:rPr>
                <w:ins w:id="74" w:author="Lian Duan" w:date="2025-12-05T22:57:00Z" w16du:dateUtc="2025-12-05T14:57:00Z"/>
                <w:rFonts w:ascii="Times New Roman" w:eastAsia="等线" w:hAnsi="Times New Roman"/>
                <w:color w:val="000000"/>
                <w:sz w:val="24"/>
                <w:szCs w:val="24"/>
              </w:rPr>
              <w:pPrChange w:id="75" w:author="Lian Duan" w:date="2025-12-05T22:59:00Z" w16du:dateUtc="2025-12-05T14:59:00Z">
                <w:pPr>
                  <w:spacing w:line="360" w:lineRule="auto"/>
                </w:pPr>
              </w:pPrChange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POAb</w:t>
            </w:r>
            <w:proofErr w:type="spellEnd"/>
          </w:p>
          <w:p w14:paraId="0E9DA383" w14:textId="6EF9C513" w:rsidR="008402EC" w:rsidRDefault="00140ED2" w:rsidP="000A714A">
            <w:pPr>
              <w:rPr>
                <w:rFonts w:ascii="Times New Roman" w:eastAsia="等线" w:hAnsi="Times New Roman"/>
                <w:color w:val="000000"/>
                <w:sz w:val="24"/>
                <w:szCs w:val="24"/>
              </w:rPr>
              <w:pPrChange w:id="76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sz w:val="24"/>
                <w:szCs w:val="24"/>
              </w:rPr>
              <w:t>(IU/mL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tcPrChange w:id="77" w:author="Lian Duan" w:date="2025-12-05T22:59:00Z" w16du:dateUtc="2025-12-05T14:59:00Z">
              <w:tcPr>
                <w:tcW w:w="1002" w:type="dxa"/>
                <w:tcBorders>
                  <w:top w:val="single" w:sz="4" w:space="0" w:color="auto"/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16851A1B" w14:textId="77777777" w:rsidR="000A714A" w:rsidRDefault="00140ED2" w:rsidP="000A714A">
            <w:pPr>
              <w:rPr>
                <w:ins w:id="78" w:author="Lian Duan" w:date="2025-12-05T22:57:00Z" w16du:dateUtc="2025-12-05T14:57:00Z"/>
                <w:rFonts w:ascii="Times New Roman" w:eastAsia="等线" w:hAnsi="Times New Roman"/>
                <w:color w:val="000000"/>
                <w:sz w:val="24"/>
                <w:szCs w:val="24"/>
              </w:rPr>
              <w:pPrChange w:id="79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SH</w:t>
            </w:r>
          </w:p>
          <w:p w14:paraId="50968FE3" w14:textId="1F40DDAE" w:rsidR="008402EC" w:rsidRDefault="00140ED2" w:rsidP="000A714A">
            <w:pPr>
              <w:rPr>
                <w:rFonts w:ascii="Times New Roman" w:eastAsia="等线" w:hAnsi="Times New Roman"/>
                <w:color w:val="000000"/>
                <w:sz w:val="24"/>
                <w:szCs w:val="24"/>
              </w:rPr>
              <w:pPrChange w:id="80" w:author="Lian Duan" w:date="2025-12-05T22:59:00Z" w16du:dateUtc="2025-12-05T14:59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PrChange w:id="81" w:author="Lian Duan" w:date="2025-12-05T22:59:00Z" w16du:dateUtc="2025-12-05T14:59:00Z">
              <w:tcPr>
                <w:tcW w:w="189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8383617" w14:textId="77777777" w:rsidR="000A714A" w:rsidRDefault="000A714A" w:rsidP="000A714A">
            <w:pPr>
              <w:rPr>
                <w:ins w:id="82" w:author="Lian Duan" w:date="2025-12-05T22:59:00Z" w16du:dateUtc="2025-12-05T14:59:00Z"/>
                <w:rFonts w:ascii="Times New Roman" w:hAnsi="Times New Roman"/>
                <w:color w:val="000000" w:themeColor="text1"/>
                <w:sz w:val="24"/>
                <w:szCs w:val="24"/>
              </w:rPr>
              <w:pPrChange w:id="83" w:author="Lian Duan" w:date="2025-12-05T22:59:00Z" w16du:dateUtc="2025-12-05T14:59:00Z">
                <w:pPr>
                  <w:spacing w:line="360" w:lineRule="auto"/>
                </w:pPr>
              </w:pPrChange>
            </w:pPr>
          </w:p>
          <w:p w14:paraId="3CEE6A08" w14:textId="28816CD0" w:rsidR="000A714A" w:rsidRDefault="00140ED2" w:rsidP="000A714A">
            <w:pPr>
              <w:rPr>
                <w:ins w:id="84" w:author="Lian Duan" w:date="2025-12-05T22:57:00Z" w16du:dateUtc="2025-12-05T14:57:00Z"/>
                <w:rFonts w:ascii="Times New Roman" w:hAnsi="Times New Roman"/>
                <w:color w:val="000000" w:themeColor="text1"/>
                <w:sz w:val="24"/>
                <w:szCs w:val="24"/>
              </w:rPr>
              <w:pPrChange w:id="85" w:author="Lian Duan" w:date="2025-12-05T22:59:00Z" w16du:dateUtc="2025-12-05T14:59:00Z">
                <w:pPr>
                  <w:spacing w:line="360" w:lineRule="auto"/>
                </w:pPr>
              </w:pPrChange>
            </w:pPr>
            <w:ins w:id="86" w:author="Lian Duan" w:date="2025-08-10T23:35:00Z">
              <w:del w:id="87" w:author="PC" w:date="2025-08-14T10:14:00Z">
                <w:r w:rsidRPr="00832104" w:rsidDel="001349B4">
                  <w:rPr>
                    <w:rFonts w:ascii="Times New Roman" w:hAnsi="Times New Roman"/>
                    <w:color w:val="000000" w:themeColor="text1"/>
                    <w:sz w:val="24"/>
                    <w:szCs w:val="24"/>
                    <w:rPrChange w:id="88" w:author="PC" w:date="2025-08-22T11:59:00Z">
                      <w:rPr>
                        <w:rFonts w:ascii="Times New Roman" w:hAnsi="Times New Roman"/>
                        <w:color w:val="24292F"/>
                        <w:sz w:val="24"/>
                        <w:szCs w:val="24"/>
                      </w:rPr>
                    </w:rPrChange>
                  </w:rPr>
                  <w:delText>t</w:delText>
                </w:r>
              </w:del>
            </w:ins>
            <w:ins w:id="89" w:author="PC" w:date="2025-08-14T10:14:00Z">
              <w:r w:rsidR="001349B4" w:rsidRPr="00832104">
                <w:rPr>
                  <w:rFonts w:ascii="Times New Roman" w:hAnsi="Times New Roman"/>
                  <w:color w:val="000000" w:themeColor="text1"/>
                  <w:sz w:val="24"/>
                  <w:szCs w:val="24"/>
                  <w:rPrChange w:id="90" w:author="PC" w:date="2025-08-22T11:59:00Z">
                    <w:rPr>
                      <w:rFonts w:ascii="Times New Roman" w:hAnsi="Times New Roman"/>
                      <w:color w:val="24292F"/>
                      <w:sz w:val="24"/>
                      <w:szCs w:val="24"/>
                    </w:rPr>
                  </w:rPrChange>
                </w:rPr>
                <w:t>T</w:t>
              </w:r>
            </w:ins>
            <w:ins w:id="91" w:author="Lian Duan" w:date="2025-08-10T23:35:00Z">
              <w:r w:rsidRPr="00832104">
                <w:rPr>
                  <w:rFonts w:ascii="Times New Roman" w:hAnsi="Times New Roman"/>
                  <w:color w:val="000000" w:themeColor="text1"/>
                  <w:sz w:val="24"/>
                  <w:szCs w:val="24"/>
                  <w:rPrChange w:id="92" w:author="PC" w:date="2025-08-22T11:59:00Z">
                    <w:rPr>
                      <w:rFonts w:ascii="Times New Roman" w:hAnsi="Times New Roman"/>
                      <w:color w:val="24292F"/>
                      <w:sz w:val="24"/>
                      <w:szCs w:val="24"/>
                    </w:rPr>
                  </w:rPrChange>
                </w:rPr>
                <w:t>hyroxine</w:t>
              </w:r>
            </w:ins>
          </w:p>
          <w:p w14:paraId="3B1AD341" w14:textId="5F2C2E05" w:rsidR="008402EC" w:rsidRPr="00832104" w:rsidRDefault="00140ED2" w:rsidP="000A714A">
            <w:pPr>
              <w:rPr>
                <w:rFonts w:ascii="Times New Roman" w:eastAsia="等线" w:hAnsi="Times New Roman"/>
                <w:color w:val="000000" w:themeColor="text1"/>
                <w:sz w:val="24"/>
                <w:szCs w:val="24"/>
                <w:rPrChange w:id="93" w:author="PC" w:date="2025-08-22T11:59:00Z">
                  <w:rPr>
                    <w:rFonts w:ascii="Times New Roman" w:eastAsia="等线" w:hAnsi="Times New Roman"/>
                    <w:color w:val="000000"/>
                    <w:sz w:val="24"/>
                    <w:szCs w:val="24"/>
                  </w:rPr>
                </w:rPrChange>
              </w:rPr>
              <w:pPrChange w:id="94" w:author="Lian Duan" w:date="2025-12-05T22:59:00Z" w16du:dateUtc="2025-12-05T14:59:00Z">
                <w:pPr>
                  <w:spacing w:line="360" w:lineRule="auto"/>
                </w:pPr>
              </w:pPrChange>
            </w:pPr>
            <w:ins w:id="95" w:author="Lian Duan" w:date="2025-08-10T23:32:00Z">
              <w:r w:rsidRPr="00832104"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  <w:rPrChange w:id="96" w:author="PC" w:date="2025-08-22T11:59:00Z">
                    <w:rPr>
                      <w:rFonts w:ascii="Times New Roman" w:eastAsia="等线" w:hAnsi="Times New Roman"/>
                      <w:color w:val="000000"/>
                      <w:sz w:val="24"/>
                      <w:szCs w:val="24"/>
                    </w:rPr>
                  </w:rPrChange>
                </w:rPr>
                <w:t>(ug/d)</w:t>
              </w:r>
            </w:ins>
          </w:p>
        </w:tc>
      </w:tr>
      <w:tr w:rsidR="000A714A" w14:paraId="77808A04" w14:textId="77777777" w:rsidTr="000A714A">
        <w:tblPrEx>
          <w:tblPrExChange w:id="97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98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tcBorders>
              <w:top w:val="single" w:sz="4" w:space="0" w:color="auto"/>
            </w:tcBorders>
            <w:noWrap/>
            <w:vAlign w:val="bottom"/>
            <w:tcPrChange w:id="99" w:author="Lian Duan" w:date="2025-12-05T22:59:00Z" w16du:dateUtc="2025-12-05T14:59:00Z">
              <w:tcPr>
                <w:tcW w:w="994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6CC23A45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aseline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bottom"/>
            <w:tcPrChange w:id="100" w:author="Lian Duan" w:date="2025-12-05T22:59:00Z" w16du:dateUtc="2025-12-05T14:59:00Z">
              <w:tcPr>
                <w:tcW w:w="1101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72426765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28.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vAlign w:val="bottom"/>
            <w:tcPrChange w:id="101" w:author="Lian Duan" w:date="2025-12-05T22:59:00Z" w16du:dateUtc="2025-12-05T14:59:00Z">
              <w:tcPr>
                <w:tcW w:w="1184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7885711E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  <w:tcPrChange w:id="102" w:author="Lian Duan" w:date="2025-12-05T22:59:00Z" w16du:dateUtc="2025-12-05T14:59:00Z">
              <w:tcPr>
                <w:tcW w:w="1002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32518D9A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tcPrChange w:id="103" w:author="Lian Duan" w:date="2025-12-05T22:59:00Z" w16du:dateUtc="2025-12-05T14:59:00Z">
              <w:tcPr>
                <w:tcW w:w="1333" w:type="dxa"/>
                <w:tcBorders>
                  <w:top w:val="single" w:sz="4" w:space="0" w:color="auto"/>
                </w:tcBorders>
              </w:tcPr>
            </w:tcPrChange>
          </w:tcPr>
          <w:p w14:paraId="7DB2109A" w14:textId="77777777" w:rsidR="008402EC" w:rsidRDefault="008402EC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bottom"/>
            <w:tcPrChange w:id="104" w:author="Lian Duan" w:date="2025-12-05T22:59:00Z" w16du:dateUtc="2025-12-05T14:59:00Z">
              <w:tcPr>
                <w:tcW w:w="1101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3333E4F9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43.6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vAlign w:val="bottom"/>
            <w:tcPrChange w:id="105" w:author="Lian Duan" w:date="2025-12-05T22:59:00Z" w16du:dateUtc="2025-12-05T14:59:00Z">
              <w:tcPr>
                <w:tcW w:w="1184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68E3F634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  <w:tcPrChange w:id="106" w:author="Lian Duan" w:date="2025-12-05T22:59:00Z" w16du:dateUtc="2025-12-05T14:59:00Z">
              <w:tcPr>
                <w:tcW w:w="1002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0C690940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tcPrChange w:id="107" w:author="Lian Duan" w:date="2025-12-05T22:59:00Z" w16du:dateUtc="2025-12-05T14:59:00Z">
              <w:tcPr>
                <w:tcW w:w="1333" w:type="dxa"/>
                <w:tcBorders>
                  <w:top w:val="single" w:sz="4" w:space="0" w:color="auto"/>
                </w:tcBorders>
              </w:tcPr>
            </w:tcPrChange>
          </w:tcPr>
          <w:p w14:paraId="3494A65B" w14:textId="77777777" w:rsidR="008402EC" w:rsidRDefault="008402EC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bottom"/>
            <w:tcPrChange w:id="108" w:author="Lian Duan" w:date="2025-12-05T22:59:00Z" w16du:dateUtc="2025-12-05T14:59:00Z">
              <w:tcPr>
                <w:tcW w:w="1101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45BEBD30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vAlign w:val="bottom"/>
            <w:tcPrChange w:id="109" w:author="Lian Duan" w:date="2025-12-05T22:59:00Z" w16du:dateUtc="2025-12-05T14:59:00Z">
              <w:tcPr>
                <w:tcW w:w="1184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416CA2E5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bottom"/>
            <w:tcPrChange w:id="110" w:author="Lian Duan" w:date="2025-12-05T22:59:00Z" w16du:dateUtc="2025-12-05T14:59:00Z">
              <w:tcPr>
                <w:tcW w:w="1002" w:type="dxa"/>
                <w:tcBorders>
                  <w:top w:val="single" w:sz="4" w:space="0" w:color="auto"/>
                </w:tcBorders>
                <w:noWrap/>
                <w:vAlign w:val="bottom"/>
              </w:tcPr>
            </w:tcPrChange>
          </w:tcPr>
          <w:p w14:paraId="7FB1F777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PrChange w:id="111" w:author="Lian Duan" w:date="2025-12-05T22:59:00Z" w16du:dateUtc="2025-12-05T14:59:00Z">
              <w:tcPr>
                <w:tcW w:w="1896" w:type="dxa"/>
                <w:gridSpan w:val="3"/>
                <w:tcBorders>
                  <w:top w:val="single" w:sz="4" w:space="0" w:color="auto"/>
                </w:tcBorders>
              </w:tcPr>
            </w:tcPrChange>
          </w:tcPr>
          <w:p w14:paraId="696F8CFC" w14:textId="77777777" w:rsidR="008402EC" w:rsidRDefault="008402EC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A714A" w14:paraId="18914209" w14:textId="77777777" w:rsidTr="000A714A">
        <w:tblPrEx>
          <w:tblPrExChange w:id="112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113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114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193BBFEE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.5M</w:t>
            </w:r>
          </w:p>
        </w:tc>
        <w:tc>
          <w:tcPr>
            <w:tcW w:w="1101" w:type="dxa"/>
            <w:noWrap/>
            <w:vAlign w:val="bottom"/>
            <w:tcPrChange w:id="115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243EC655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116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174B7F8D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117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46690170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44.81</w:t>
            </w:r>
          </w:p>
        </w:tc>
        <w:tc>
          <w:tcPr>
            <w:tcW w:w="1403" w:type="dxa"/>
            <w:tcPrChange w:id="118" w:author="Lian Duan" w:date="2025-12-05T22:59:00Z" w16du:dateUtc="2025-12-05T14:59:00Z">
              <w:tcPr>
                <w:tcW w:w="1333" w:type="dxa"/>
              </w:tcPr>
            </w:tcPrChange>
          </w:tcPr>
          <w:p w14:paraId="45690EE3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119" w:author="ねこ" w:date="2025-08-12T11:53:00Z">
              <w:r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25</w:t>
              </w:r>
            </w:ins>
            <w:ins w:id="120" w:author="Lian Duan" w:date="2025-08-10T23:32:00Z">
              <w:del w:id="121" w:author="ねこ" w:date="2025-08-12T11:53:00Z">
                <w:r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122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6A6CF533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123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7107A474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124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4D3CEACE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5.25</w:t>
            </w:r>
          </w:p>
        </w:tc>
        <w:tc>
          <w:tcPr>
            <w:tcW w:w="1403" w:type="dxa"/>
            <w:tcPrChange w:id="125" w:author="Lian Duan" w:date="2025-12-05T22:59:00Z" w16du:dateUtc="2025-12-05T14:59:00Z">
              <w:tcPr>
                <w:tcW w:w="1333" w:type="dxa"/>
              </w:tcPr>
            </w:tcPrChange>
          </w:tcPr>
          <w:p w14:paraId="3508B3A2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126" w:author="PC" w:date="2025-08-14T10:03:00Z">
              <w:r>
                <w:rPr>
                  <w:rFonts w:ascii="Times New Roman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127" w:author="Lian Duan" w:date="2025-08-10T23:33:00Z">
              <w:del w:id="128" w:author="PC" w:date="2025-08-14T10:03:00Z">
                <w:r w:rsidDel="0023700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129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29E01CAE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bookmarkStart w:id="130" w:name="OLE_LINK11"/>
            <w:bookmarkStart w:id="131" w:name="OLE_LINK12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bookmarkEnd w:id="130"/>
            <w:bookmarkEnd w:id="131"/>
          </w:p>
        </w:tc>
        <w:tc>
          <w:tcPr>
            <w:tcW w:w="1184" w:type="dxa"/>
            <w:noWrap/>
            <w:vAlign w:val="bottom"/>
            <w:tcPrChange w:id="132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15B8F5FD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bookmarkStart w:id="133" w:name="OLE_LINK15"/>
            <w:bookmarkStart w:id="134" w:name="OLE_LINK16"/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  <w:bookmarkEnd w:id="133"/>
            <w:bookmarkEnd w:id="134"/>
          </w:p>
        </w:tc>
        <w:tc>
          <w:tcPr>
            <w:tcW w:w="1094" w:type="dxa"/>
            <w:noWrap/>
            <w:vAlign w:val="bottom"/>
            <w:tcPrChange w:id="135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73C195EB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1.3</w:t>
            </w:r>
          </w:p>
        </w:tc>
        <w:tc>
          <w:tcPr>
            <w:tcW w:w="1418" w:type="dxa"/>
            <w:tcPrChange w:id="136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64A13C40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137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138" w:author="Lian Duan" w:date="2025-08-10T23:33:00Z">
              <w:del w:id="139" w:author="PC" w:date="2025-08-14T10:16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54C0E4B9" w14:textId="77777777" w:rsidTr="000A714A">
        <w:tblPrEx>
          <w:tblPrExChange w:id="140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141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142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179F247F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3M</w:t>
            </w:r>
          </w:p>
        </w:tc>
        <w:tc>
          <w:tcPr>
            <w:tcW w:w="1101" w:type="dxa"/>
            <w:noWrap/>
            <w:vAlign w:val="bottom"/>
            <w:tcPrChange w:id="143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4F47CBB7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144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105F126F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145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2A52F5D5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.17</w:t>
            </w:r>
          </w:p>
        </w:tc>
        <w:tc>
          <w:tcPr>
            <w:tcW w:w="1403" w:type="dxa"/>
            <w:tcPrChange w:id="146" w:author="Lian Duan" w:date="2025-12-05T22:59:00Z" w16du:dateUtc="2025-12-05T14:59:00Z">
              <w:tcPr>
                <w:tcW w:w="1333" w:type="dxa"/>
              </w:tcPr>
            </w:tcPrChange>
          </w:tcPr>
          <w:p w14:paraId="4BADA71F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147" w:author="Lian Duan" w:date="2025-08-10T23:32:00Z">
              <w:del w:id="148" w:author="PC" w:date="2025-08-14T09:50:00Z">
                <w:r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  <w:bookmarkStart w:id="149" w:name="OLE_LINK1"/>
            <w:bookmarkStart w:id="150" w:name="OLE_LINK2"/>
            <w:ins w:id="151" w:author="PC" w:date="2025-08-14T10:59:00Z">
              <w:r w:rsidR="00C51CCA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7</w:t>
              </w:r>
            </w:ins>
            <w:ins w:id="152" w:author="PC" w:date="2025-08-14T09:50:00Z">
              <w:r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5</w:t>
              </w:r>
            </w:ins>
            <w:bookmarkEnd w:id="149"/>
            <w:bookmarkEnd w:id="150"/>
          </w:p>
        </w:tc>
        <w:tc>
          <w:tcPr>
            <w:tcW w:w="1101" w:type="dxa"/>
            <w:noWrap/>
            <w:vAlign w:val="bottom"/>
            <w:tcPrChange w:id="153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5FF139AF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154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443EDE38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155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3ADFD68C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7.62</w:t>
            </w:r>
          </w:p>
        </w:tc>
        <w:tc>
          <w:tcPr>
            <w:tcW w:w="1403" w:type="dxa"/>
            <w:tcPrChange w:id="156" w:author="Lian Duan" w:date="2025-12-05T22:59:00Z" w16du:dateUtc="2025-12-05T14:59:00Z">
              <w:tcPr>
                <w:tcW w:w="1333" w:type="dxa"/>
              </w:tcPr>
            </w:tcPrChange>
          </w:tcPr>
          <w:p w14:paraId="38368849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157" w:author="PC" w:date="2025-08-14T10:03:00Z">
              <w:r>
                <w:rPr>
                  <w:rFonts w:ascii="Times New Roman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158" w:author="Lian Duan" w:date="2025-08-10T23:33:00Z">
              <w:del w:id="159" w:author="PC" w:date="2025-08-14T10:03:00Z">
                <w:r w:rsidDel="0023700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160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1F1720AE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161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554D639D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vAlign w:val="bottom"/>
            <w:tcPrChange w:id="162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4F364EA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7.54</w:t>
            </w:r>
          </w:p>
        </w:tc>
        <w:tc>
          <w:tcPr>
            <w:tcW w:w="1418" w:type="dxa"/>
            <w:tcPrChange w:id="163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5873278B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164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165" w:author="Lian Duan" w:date="2025-08-10T23:33:00Z">
              <w:del w:id="166" w:author="PC" w:date="2025-08-14T10:16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0828A997" w14:textId="77777777" w:rsidTr="000A714A">
        <w:tblPrEx>
          <w:tblPrExChange w:id="167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168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169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07137643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M</w:t>
            </w:r>
          </w:p>
        </w:tc>
        <w:tc>
          <w:tcPr>
            <w:tcW w:w="1101" w:type="dxa"/>
            <w:noWrap/>
            <w:vAlign w:val="bottom"/>
            <w:tcPrChange w:id="170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10AC8EC8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171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46EE491A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172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3E7737FF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03" w:type="dxa"/>
            <w:tcPrChange w:id="173" w:author="Lian Duan" w:date="2025-12-05T22:59:00Z" w16du:dateUtc="2025-12-05T14:59:00Z">
              <w:tcPr>
                <w:tcW w:w="1333" w:type="dxa"/>
              </w:tcPr>
            </w:tcPrChange>
          </w:tcPr>
          <w:p w14:paraId="7EAC0B66" w14:textId="77777777" w:rsidR="008402EC" w:rsidRDefault="00C51C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174" w:author="PC" w:date="2025-08-14T10:59:00Z">
              <w:r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7</w:t>
              </w:r>
            </w:ins>
            <w:ins w:id="175" w:author="PC" w:date="2025-08-14T09:52:00Z">
              <w:r w:rsidR="00C24B82">
                <w:rPr>
                  <w:rFonts w:ascii="Times New Roman" w:hAnsi="Times New Roman"/>
                  <w:color w:val="000000" w:themeColor="text1"/>
                  <w:sz w:val="24"/>
                  <w:szCs w:val="24"/>
                </w:rPr>
                <w:t>5</w:t>
              </w:r>
            </w:ins>
            <w:ins w:id="176" w:author="Lian Duan" w:date="2025-08-10T23:32:00Z">
              <w:del w:id="177" w:author="PC" w:date="2025-08-14T09:52:00Z">
                <w:r w:rsidR="00140ED2"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178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293E3920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179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532237D9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180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62C554A6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.91</w:t>
            </w:r>
          </w:p>
        </w:tc>
        <w:tc>
          <w:tcPr>
            <w:tcW w:w="1403" w:type="dxa"/>
            <w:tcPrChange w:id="181" w:author="Lian Duan" w:date="2025-12-05T22:59:00Z" w16du:dateUtc="2025-12-05T14:59:00Z">
              <w:tcPr>
                <w:tcW w:w="1333" w:type="dxa"/>
              </w:tcPr>
            </w:tcPrChange>
          </w:tcPr>
          <w:p w14:paraId="474D55D2" w14:textId="77777777" w:rsidR="008402EC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182" w:author="PC" w:date="2025-08-14T10:03:00Z">
              <w:r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1</w:t>
              </w:r>
            </w:ins>
            <w:ins w:id="183" w:author="ねこ" w:date="2025-08-12T11:58:00Z">
              <w:r w:rsidR="00140ED2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2</w:t>
              </w:r>
            </w:ins>
            <w:ins w:id="184" w:author="PC" w:date="2025-08-14T10:03:00Z">
              <w:r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.</w:t>
              </w:r>
            </w:ins>
            <w:ins w:id="185" w:author="ねこ" w:date="2025-08-12T11:58:00Z">
              <w:r w:rsidR="00140ED2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5</w:t>
              </w:r>
            </w:ins>
            <w:ins w:id="186" w:author="Lian Duan" w:date="2025-08-10T23:33:00Z">
              <w:del w:id="187" w:author="ねこ" w:date="2025-08-12T11:58:00Z">
                <w:r w:rsidR="00140ED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188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7CE23A3E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189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0DE15E61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vAlign w:val="bottom"/>
            <w:tcPrChange w:id="190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9EE5A79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191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6811A660" w14:textId="77777777" w:rsidR="008402EC" w:rsidRDefault="001349B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192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193" w:author="Lian Duan" w:date="2025-08-10T23:33:00Z">
              <w:del w:id="194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1D33FA91" w14:textId="77777777" w:rsidTr="000A714A">
        <w:tblPrEx>
          <w:tblPrExChange w:id="195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196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197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1AFEAADF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9M</w:t>
            </w:r>
          </w:p>
        </w:tc>
        <w:tc>
          <w:tcPr>
            <w:tcW w:w="1101" w:type="dxa"/>
            <w:noWrap/>
            <w:vAlign w:val="bottom"/>
            <w:tcPrChange w:id="198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36EDFC83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199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62FCFCB6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200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E77CB21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201" w:name="OLE_LINK3"/>
            <w:bookmarkStart w:id="202" w:name="OLE_LINK4"/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  <w:bookmarkEnd w:id="201"/>
            <w:bookmarkEnd w:id="202"/>
          </w:p>
        </w:tc>
        <w:tc>
          <w:tcPr>
            <w:tcW w:w="1403" w:type="dxa"/>
            <w:tcPrChange w:id="203" w:author="Lian Duan" w:date="2025-12-05T22:59:00Z" w16du:dateUtc="2025-12-05T14:59:00Z">
              <w:tcPr>
                <w:tcW w:w="1333" w:type="dxa"/>
              </w:tcPr>
            </w:tcPrChange>
          </w:tcPr>
          <w:p w14:paraId="74B871E0" w14:textId="77777777" w:rsidR="008402EC" w:rsidRDefault="00C24B8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204" w:author="PC" w:date="2025-08-14T09:53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205" w:author="Lian Duan" w:date="2025-08-10T23:32:00Z">
              <w:del w:id="206" w:author="PC" w:date="2025-08-14T09:53:00Z">
                <w:r w:rsidR="00140ED2"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207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62F583C0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84" w:type="dxa"/>
            <w:noWrap/>
            <w:vAlign w:val="bottom"/>
            <w:tcPrChange w:id="208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7FCC53CF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0" w:type="dxa"/>
            <w:noWrap/>
            <w:vAlign w:val="bottom"/>
            <w:tcPrChange w:id="209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5CB81E17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.89</w:t>
            </w:r>
          </w:p>
        </w:tc>
        <w:tc>
          <w:tcPr>
            <w:tcW w:w="1403" w:type="dxa"/>
            <w:tcPrChange w:id="210" w:author="Lian Duan" w:date="2025-12-05T22:59:00Z" w16du:dateUtc="2025-12-05T14:59:00Z">
              <w:tcPr>
                <w:tcW w:w="1333" w:type="dxa"/>
              </w:tcPr>
            </w:tcPrChange>
          </w:tcPr>
          <w:p w14:paraId="1E6735CB" w14:textId="77777777" w:rsidR="008402EC" w:rsidRDefault="00EA5A0B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bookmarkStart w:id="211" w:name="OLE_LINK17"/>
            <w:bookmarkStart w:id="212" w:name="OLE_LINK18"/>
            <w:ins w:id="213" w:author="PC" w:date="2025-08-14T11:01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50</w:t>
              </w:r>
            </w:ins>
            <w:ins w:id="214" w:author="Lian Duan" w:date="2025-08-10T23:33:00Z">
              <w:del w:id="215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  <w:bookmarkEnd w:id="211"/>
            <w:bookmarkEnd w:id="212"/>
          </w:p>
        </w:tc>
        <w:tc>
          <w:tcPr>
            <w:tcW w:w="1101" w:type="dxa"/>
            <w:noWrap/>
            <w:tcPrChange w:id="216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788773A0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bookmarkStart w:id="217" w:name="OLE_LINK19"/>
            <w:bookmarkStart w:id="218" w:name="OLE_LINK20"/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  <w:bookmarkEnd w:id="217"/>
            <w:bookmarkEnd w:id="218"/>
          </w:p>
        </w:tc>
        <w:tc>
          <w:tcPr>
            <w:tcW w:w="1184" w:type="dxa"/>
            <w:noWrap/>
            <w:tcPrChange w:id="219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7F6BBAE1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220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62ED5062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221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4531A92D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222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223" w:author="Lian Duan" w:date="2025-08-10T23:33:00Z">
              <w:del w:id="224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4A0A6C92" w14:textId="77777777" w:rsidTr="000A714A">
        <w:tblPrEx>
          <w:tblPrExChange w:id="225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226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227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6E2050A2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0M</w:t>
            </w:r>
          </w:p>
        </w:tc>
        <w:tc>
          <w:tcPr>
            <w:tcW w:w="1101" w:type="dxa"/>
            <w:noWrap/>
            <w:vAlign w:val="bottom"/>
            <w:tcPrChange w:id="228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68C24D63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229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011FB698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230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38ACA0B6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231" w:author="Lian Duan" w:date="2025-12-05T22:59:00Z" w16du:dateUtc="2025-12-05T14:59:00Z">
              <w:tcPr>
                <w:tcW w:w="1333" w:type="dxa"/>
              </w:tcPr>
            </w:tcPrChange>
          </w:tcPr>
          <w:p w14:paraId="519E4880" w14:textId="77777777" w:rsidR="008402EC" w:rsidRDefault="00C24B8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232" w:author="PC" w:date="2025-08-14T09:53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233" w:author="Lian Duan" w:date="2025-08-10T23:32:00Z">
              <w:del w:id="234" w:author="PC" w:date="2025-08-14T09:53:00Z">
                <w:r w:rsidR="00140ED2"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235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40502866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236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5E2A98FC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237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233BE3C6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.008</w:t>
            </w:r>
          </w:p>
        </w:tc>
        <w:tc>
          <w:tcPr>
            <w:tcW w:w="1403" w:type="dxa"/>
            <w:tcPrChange w:id="238" w:author="Lian Duan" w:date="2025-12-05T22:59:00Z" w16du:dateUtc="2025-12-05T14:59:00Z">
              <w:tcPr>
                <w:tcW w:w="1333" w:type="dxa"/>
              </w:tcPr>
            </w:tcPrChange>
          </w:tcPr>
          <w:p w14:paraId="4B9DEFCE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239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240" w:author="Lian Duan" w:date="2025-08-10T23:33:00Z">
              <w:del w:id="241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242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0505999E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243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42E2E577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244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1589E05F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245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657163B1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246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247" w:author="Lian Duan" w:date="2025-08-10T23:33:00Z">
              <w:del w:id="248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39A5908E" w14:textId="77777777" w:rsidTr="000A714A">
        <w:tblPrEx>
          <w:tblPrExChange w:id="249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250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251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0CF3ECC4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1M</w:t>
            </w:r>
          </w:p>
        </w:tc>
        <w:tc>
          <w:tcPr>
            <w:tcW w:w="1101" w:type="dxa"/>
            <w:noWrap/>
            <w:vAlign w:val="bottom"/>
            <w:tcPrChange w:id="252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04CED8E0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253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0E62A94C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254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7A058A9E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403" w:type="dxa"/>
            <w:tcPrChange w:id="255" w:author="Lian Duan" w:date="2025-12-05T22:59:00Z" w16du:dateUtc="2025-12-05T14:59:00Z">
              <w:tcPr>
                <w:tcW w:w="1333" w:type="dxa"/>
              </w:tcPr>
            </w:tcPrChange>
          </w:tcPr>
          <w:p w14:paraId="41A3D093" w14:textId="77777777" w:rsidR="008402EC" w:rsidRDefault="00BC4F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256" w:author="PC" w:date="2025-08-14T11:01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5</w:t>
              </w:r>
            </w:ins>
            <w:ins w:id="257" w:author="PC" w:date="2025-08-14T11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0</w:t>
              </w:r>
            </w:ins>
            <w:ins w:id="258" w:author="Lian Duan" w:date="2025-08-10T23:32:00Z">
              <w:del w:id="259" w:author="PC" w:date="2025-08-14T09:53:00Z">
                <w:r w:rsidR="00140ED2"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260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448576F0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261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4F309F5E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262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75EAC3F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263" w:author="Lian Duan" w:date="2025-12-05T22:59:00Z" w16du:dateUtc="2025-12-05T14:59:00Z">
              <w:tcPr>
                <w:tcW w:w="1333" w:type="dxa"/>
              </w:tcPr>
            </w:tcPrChange>
          </w:tcPr>
          <w:p w14:paraId="2602B139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264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265" w:author="Lian Duan" w:date="2025-08-10T23:33:00Z">
              <w:del w:id="266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267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5055A45C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268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008F304C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269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103C830B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270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7C7BEFA5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271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272" w:author="Lian Duan" w:date="2025-08-10T23:33:00Z">
              <w:del w:id="273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4177A3F2" w14:textId="77777777" w:rsidTr="000A714A">
        <w:tblPrEx>
          <w:tblPrExChange w:id="274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275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276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1FA76058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2M</w:t>
            </w:r>
          </w:p>
        </w:tc>
        <w:tc>
          <w:tcPr>
            <w:tcW w:w="1101" w:type="dxa"/>
            <w:noWrap/>
            <w:vAlign w:val="bottom"/>
            <w:tcPrChange w:id="277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7327D1C1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278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59A6C562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279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6DEF2C92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280" w:author="Lian Duan" w:date="2025-12-05T22:59:00Z" w16du:dateUtc="2025-12-05T14:59:00Z">
              <w:tcPr>
                <w:tcW w:w="1333" w:type="dxa"/>
              </w:tcPr>
            </w:tcPrChange>
          </w:tcPr>
          <w:p w14:paraId="0B8DD36E" w14:textId="77777777" w:rsidR="008402EC" w:rsidRDefault="00C24B8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281" w:author="PC" w:date="2025-08-14T09:53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282" w:author="Lian Duan" w:date="2025-08-10T23:32:00Z">
              <w:del w:id="283" w:author="PC" w:date="2025-08-14T09:53:00Z">
                <w:r w:rsidR="00140ED2"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284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5AF4D623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5.7</w:t>
            </w:r>
          </w:p>
        </w:tc>
        <w:tc>
          <w:tcPr>
            <w:tcW w:w="1184" w:type="dxa"/>
            <w:noWrap/>
            <w:vAlign w:val="bottom"/>
            <w:tcPrChange w:id="285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7DC7D8E0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30" w:type="dxa"/>
            <w:noWrap/>
            <w:vAlign w:val="bottom"/>
            <w:tcPrChange w:id="286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76D7F33F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7.01</w:t>
            </w:r>
          </w:p>
        </w:tc>
        <w:tc>
          <w:tcPr>
            <w:tcW w:w="1403" w:type="dxa"/>
            <w:tcPrChange w:id="287" w:author="Lian Duan" w:date="2025-12-05T22:59:00Z" w16du:dateUtc="2025-12-05T14:59:00Z">
              <w:tcPr>
                <w:tcW w:w="1333" w:type="dxa"/>
              </w:tcPr>
            </w:tcPrChange>
          </w:tcPr>
          <w:p w14:paraId="559BAB0D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288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289" w:author="Lian Duan" w:date="2025-08-10T23:33:00Z">
              <w:del w:id="290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291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4FFDF29B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292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5C50F8D4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293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2966B2A9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294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63E0C879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295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296" w:author="Lian Duan" w:date="2025-08-10T23:33:00Z">
              <w:del w:id="297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11B3B201" w14:textId="77777777" w:rsidTr="000A714A">
        <w:tblPrEx>
          <w:tblPrExChange w:id="298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299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300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25D95A86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lastRenderedPageBreak/>
              <w:t>14M</w:t>
            </w:r>
          </w:p>
        </w:tc>
        <w:tc>
          <w:tcPr>
            <w:tcW w:w="1101" w:type="dxa"/>
            <w:noWrap/>
            <w:vAlign w:val="bottom"/>
            <w:tcPrChange w:id="301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1E7297D4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302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2D376EFE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303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42A9CAFC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304" w:author="Lian Duan" w:date="2025-12-05T22:59:00Z" w16du:dateUtc="2025-12-05T14:59:00Z">
              <w:tcPr>
                <w:tcW w:w="1333" w:type="dxa"/>
              </w:tcPr>
            </w:tcPrChange>
          </w:tcPr>
          <w:p w14:paraId="06DCEEAE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05" w:author="Lian Duan" w:date="2025-08-10T23:32:00Z">
              <w:del w:id="306" w:author="PC" w:date="2025-08-14T09:54:00Z">
                <w:r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  <w:ins w:id="307" w:author="PC" w:date="2025-08-14T09:54:00Z">
              <w:r w:rsidR="00C24B82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</w:p>
        </w:tc>
        <w:tc>
          <w:tcPr>
            <w:tcW w:w="1101" w:type="dxa"/>
            <w:noWrap/>
            <w:tcPrChange w:id="308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64BD4779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309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4C6BEAFC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310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6322B351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.143</w:t>
            </w:r>
          </w:p>
        </w:tc>
        <w:tc>
          <w:tcPr>
            <w:tcW w:w="1403" w:type="dxa"/>
            <w:tcPrChange w:id="311" w:author="Lian Duan" w:date="2025-12-05T22:59:00Z" w16du:dateUtc="2025-12-05T14:59:00Z">
              <w:tcPr>
                <w:tcW w:w="1333" w:type="dxa"/>
              </w:tcPr>
            </w:tcPrChange>
          </w:tcPr>
          <w:p w14:paraId="4546083C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12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313" w:author="Lian Duan" w:date="2025-08-10T23:33:00Z">
              <w:del w:id="314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315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2AB6CF86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316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42440678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317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46B90BAD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318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4401BCC5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19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320" w:author="Lian Duan" w:date="2025-08-10T23:33:00Z">
              <w:del w:id="321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70FE5E2C" w14:textId="77777777" w:rsidTr="000A714A">
        <w:tblPrEx>
          <w:tblPrExChange w:id="322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323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324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35C07B13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5M</w:t>
            </w:r>
          </w:p>
        </w:tc>
        <w:tc>
          <w:tcPr>
            <w:tcW w:w="1101" w:type="dxa"/>
            <w:noWrap/>
            <w:vAlign w:val="bottom"/>
            <w:tcPrChange w:id="325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343E4FE9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326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558C6679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327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06441F14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328" w:author="Lian Duan" w:date="2025-12-05T22:59:00Z" w16du:dateUtc="2025-12-05T14:59:00Z">
              <w:tcPr>
                <w:tcW w:w="1333" w:type="dxa"/>
              </w:tcPr>
            </w:tcPrChange>
          </w:tcPr>
          <w:p w14:paraId="7E69040D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29" w:author="Lian Duan" w:date="2025-08-10T23:32:00Z">
              <w:del w:id="330" w:author="PC" w:date="2025-08-14T09:54:00Z">
                <w:r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  <w:ins w:id="331" w:author="PC" w:date="2025-08-14T09:54:00Z">
              <w:r w:rsidR="00C24B82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</w:p>
        </w:tc>
        <w:tc>
          <w:tcPr>
            <w:tcW w:w="1101" w:type="dxa"/>
            <w:noWrap/>
            <w:tcPrChange w:id="332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1DCD52FF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333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68F5C63E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334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37C32EE9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.384</w:t>
            </w:r>
          </w:p>
        </w:tc>
        <w:tc>
          <w:tcPr>
            <w:tcW w:w="1403" w:type="dxa"/>
            <w:tcPrChange w:id="335" w:author="Lian Duan" w:date="2025-12-05T22:59:00Z" w16du:dateUtc="2025-12-05T14:59:00Z">
              <w:tcPr>
                <w:tcW w:w="1333" w:type="dxa"/>
              </w:tcPr>
            </w:tcPrChange>
          </w:tcPr>
          <w:p w14:paraId="55EB7A2F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36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337" w:author="Lian Duan" w:date="2025-08-10T23:33:00Z">
              <w:del w:id="338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339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45BB393C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340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3A8F9CAC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341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327A3F36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342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16D7D476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43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344" w:author="Lian Duan" w:date="2025-08-10T23:33:00Z">
              <w:del w:id="345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212B679C" w14:textId="77777777" w:rsidTr="000A714A">
        <w:tblPrEx>
          <w:tblPrExChange w:id="346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347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348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696FBDBC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6M</w:t>
            </w:r>
          </w:p>
        </w:tc>
        <w:tc>
          <w:tcPr>
            <w:tcW w:w="1101" w:type="dxa"/>
            <w:noWrap/>
            <w:vAlign w:val="bottom"/>
            <w:tcPrChange w:id="349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7ECEC9F5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350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5E26B516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351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0DFDFB37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352" w:author="Lian Duan" w:date="2025-12-05T22:59:00Z" w16du:dateUtc="2025-12-05T14:59:00Z">
              <w:tcPr>
                <w:tcW w:w="1333" w:type="dxa"/>
              </w:tcPr>
            </w:tcPrChange>
          </w:tcPr>
          <w:p w14:paraId="639B27DF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53" w:author="Lian Duan" w:date="2025-08-10T23:32:00Z">
              <w:del w:id="354" w:author="PC" w:date="2025-08-14T09:54:00Z">
                <w:r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  <w:bookmarkStart w:id="355" w:name="OLE_LINK5"/>
            <w:bookmarkStart w:id="356" w:name="OLE_LINK6"/>
            <w:ins w:id="357" w:author="PC" w:date="2025-08-14T09:54:00Z">
              <w:r w:rsidR="00C24B82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bookmarkEnd w:id="355"/>
            <w:bookmarkEnd w:id="356"/>
          </w:p>
        </w:tc>
        <w:tc>
          <w:tcPr>
            <w:tcW w:w="1101" w:type="dxa"/>
            <w:noWrap/>
            <w:tcPrChange w:id="358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52558D5F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359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371D5CEA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360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7C8249F5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1403" w:type="dxa"/>
            <w:tcPrChange w:id="361" w:author="Lian Duan" w:date="2025-12-05T22:59:00Z" w16du:dateUtc="2025-12-05T14:59:00Z">
              <w:tcPr>
                <w:tcW w:w="1333" w:type="dxa"/>
              </w:tcPr>
            </w:tcPrChange>
          </w:tcPr>
          <w:p w14:paraId="2D5C2AC0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62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363" w:author="Lian Duan" w:date="2025-08-10T23:33:00Z">
              <w:del w:id="364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365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43E0CD35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366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222D52B5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367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3FCAA52C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368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5C2F6465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69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370" w:author="Lian Duan" w:date="2025-08-10T23:33:00Z">
              <w:del w:id="371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6C0C274F" w14:textId="77777777" w:rsidTr="000A714A">
        <w:tblPrEx>
          <w:tblPrExChange w:id="372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373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374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19329B40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7M</w:t>
            </w:r>
          </w:p>
        </w:tc>
        <w:tc>
          <w:tcPr>
            <w:tcW w:w="1101" w:type="dxa"/>
            <w:noWrap/>
            <w:vAlign w:val="bottom"/>
            <w:tcPrChange w:id="375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457A95FB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7.2</w:t>
            </w:r>
          </w:p>
        </w:tc>
        <w:tc>
          <w:tcPr>
            <w:tcW w:w="1184" w:type="dxa"/>
            <w:noWrap/>
            <w:vAlign w:val="bottom"/>
            <w:tcPrChange w:id="376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0AD88CB6" w14:textId="38FA54CB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&lt;</w:t>
            </w:r>
            <w:ins w:id="377" w:author="Lian Duan" w:date="2025-12-05T23:00:00Z" w16du:dateUtc="2025-12-05T15:00:00Z">
              <w:r w:rsidR="000A714A"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 xml:space="preserve"> </w:t>
              </w:r>
            </w:ins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0" w:type="dxa"/>
            <w:noWrap/>
            <w:vAlign w:val="bottom"/>
            <w:tcPrChange w:id="378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309AE362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.91</w:t>
            </w:r>
          </w:p>
        </w:tc>
        <w:tc>
          <w:tcPr>
            <w:tcW w:w="1403" w:type="dxa"/>
            <w:tcPrChange w:id="379" w:author="Lian Duan" w:date="2025-12-05T22:59:00Z" w16du:dateUtc="2025-12-05T14:59:00Z">
              <w:tcPr>
                <w:tcW w:w="1333" w:type="dxa"/>
              </w:tcPr>
            </w:tcPrChange>
          </w:tcPr>
          <w:p w14:paraId="4111E218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80" w:author="Lian Duan" w:date="2025-08-10T23:32:00Z">
              <w:del w:id="381" w:author="PC" w:date="2025-08-14T09:54:00Z">
                <w:r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  <w:ins w:id="382" w:author="PC" w:date="2025-08-14T09:54:00Z">
              <w:r w:rsidR="00C24B82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>25</w:t>
              </w:r>
            </w:ins>
          </w:p>
        </w:tc>
        <w:tc>
          <w:tcPr>
            <w:tcW w:w="1101" w:type="dxa"/>
            <w:noWrap/>
            <w:tcPrChange w:id="383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661B9519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384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4B33CCE1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385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D47A3B0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386" w:author="Lian Duan" w:date="2025-12-05T22:59:00Z" w16du:dateUtc="2025-12-05T14:59:00Z">
              <w:tcPr>
                <w:tcW w:w="1333" w:type="dxa"/>
              </w:tcPr>
            </w:tcPrChange>
          </w:tcPr>
          <w:p w14:paraId="605F6982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87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388" w:author="Lian Duan" w:date="2025-08-10T23:33:00Z">
              <w:del w:id="389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390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475F8082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391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35D1E4BA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392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504083D1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393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560DD75E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394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395" w:author="Lian Duan" w:date="2025-08-10T23:33:00Z">
              <w:del w:id="396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741300BF" w14:textId="77777777" w:rsidTr="000A714A">
        <w:tblPrEx>
          <w:tblPrExChange w:id="397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398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399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294CECB3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3M</w:t>
            </w:r>
          </w:p>
        </w:tc>
        <w:tc>
          <w:tcPr>
            <w:tcW w:w="1101" w:type="dxa"/>
            <w:noWrap/>
            <w:vAlign w:val="bottom"/>
            <w:tcPrChange w:id="400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07215131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401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24348730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402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0E3313BB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403" w:type="dxa"/>
            <w:tcPrChange w:id="403" w:author="Lian Duan" w:date="2025-12-05T22:59:00Z" w16du:dateUtc="2025-12-05T14:59:00Z">
              <w:tcPr>
                <w:tcW w:w="1333" w:type="dxa"/>
              </w:tcPr>
            </w:tcPrChange>
          </w:tcPr>
          <w:p w14:paraId="5888B7DC" w14:textId="77777777" w:rsidR="008402EC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04" w:author="PC" w:date="2025-08-14T10:01:00Z">
              <w:r>
                <w:rPr>
                  <w:rFonts w:ascii="Times New Roman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405" w:author="Lian Duan" w:date="2025-08-10T23:32:00Z">
              <w:del w:id="406" w:author="PC" w:date="2025-08-14T10:01:00Z">
                <w:r w:rsidR="00140ED2" w:rsidDel="00B91257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407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10026557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408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46F67C18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409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7903751D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410" w:author="Lian Duan" w:date="2025-12-05T22:59:00Z" w16du:dateUtc="2025-12-05T14:59:00Z">
              <w:tcPr>
                <w:tcW w:w="1333" w:type="dxa"/>
              </w:tcPr>
            </w:tcPrChange>
          </w:tcPr>
          <w:p w14:paraId="14B0D5EB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11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412" w:author="Lian Duan" w:date="2025-08-10T23:33:00Z">
              <w:del w:id="413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414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5F0B5FED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415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526BF2D8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416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125029F4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417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2866352E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18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419" w:author="Lian Duan" w:date="2025-08-10T23:33:00Z">
              <w:del w:id="420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5AD1C275" w14:textId="77777777" w:rsidTr="000A714A">
        <w:tblPrEx>
          <w:tblPrExChange w:id="421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422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423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181093D4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33M</w:t>
            </w:r>
          </w:p>
        </w:tc>
        <w:tc>
          <w:tcPr>
            <w:tcW w:w="1101" w:type="dxa"/>
            <w:noWrap/>
            <w:vAlign w:val="bottom"/>
            <w:tcPrChange w:id="424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4F03E9FB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425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64342456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426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3F62F57F" w14:textId="77777777" w:rsidR="008402EC" w:rsidRDefault="00140ED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427" w:author="Lian Duan" w:date="2025-12-05T22:59:00Z" w16du:dateUtc="2025-12-05T14:59:00Z">
              <w:tcPr>
                <w:tcW w:w="1333" w:type="dxa"/>
              </w:tcPr>
            </w:tcPrChange>
          </w:tcPr>
          <w:p w14:paraId="5270E573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28" w:author="Lian Duan" w:date="2025-08-10T23:32:00Z">
              <w:del w:id="429" w:author="PC" w:date="2025-08-14T09:55:00Z">
                <w:r w:rsidDel="00C24B82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430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501F3E39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431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59A2FB8E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432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5C99512C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5.37</w:t>
            </w:r>
          </w:p>
        </w:tc>
        <w:tc>
          <w:tcPr>
            <w:tcW w:w="1403" w:type="dxa"/>
            <w:tcPrChange w:id="433" w:author="Lian Duan" w:date="2025-12-05T22:59:00Z" w16du:dateUtc="2025-12-05T14:59:00Z">
              <w:tcPr>
                <w:tcW w:w="1333" w:type="dxa"/>
              </w:tcPr>
            </w:tcPrChange>
          </w:tcPr>
          <w:p w14:paraId="00CBF5FB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34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435" w:author="Lian Duan" w:date="2025-08-10T23:33:00Z">
              <w:del w:id="436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437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2BA84E5D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438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72D317C1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439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274347E1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440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5B294F3D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41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442" w:author="Lian Duan" w:date="2025-08-10T23:33:00Z">
              <w:del w:id="443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79538AE5" w14:textId="77777777" w:rsidTr="000A714A">
        <w:tblPrEx>
          <w:tblPrExChange w:id="444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445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446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3C1DE08A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34M</w:t>
            </w:r>
          </w:p>
        </w:tc>
        <w:tc>
          <w:tcPr>
            <w:tcW w:w="1101" w:type="dxa"/>
            <w:noWrap/>
            <w:vAlign w:val="bottom"/>
            <w:tcPrChange w:id="447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613BE666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1184" w:type="dxa"/>
            <w:noWrap/>
            <w:vAlign w:val="bottom"/>
            <w:tcPrChange w:id="448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5202AFD8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30" w:type="dxa"/>
            <w:noWrap/>
            <w:vAlign w:val="bottom"/>
            <w:tcPrChange w:id="449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4C20D4AC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403" w:type="dxa"/>
            <w:tcPrChange w:id="450" w:author="Lian Duan" w:date="2025-12-05T22:59:00Z" w16du:dateUtc="2025-12-05T14:59:00Z">
              <w:tcPr>
                <w:tcW w:w="1333" w:type="dxa"/>
              </w:tcPr>
            </w:tcPrChange>
          </w:tcPr>
          <w:p w14:paraId="228BB735" w14:textId="77777777" w:rsidR="008402EC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bookmarkStart w:id="451" w:name="OLE_LINK7"/>
            <w:bookmarkStart w:id="452" w:name="OLE_LINK8"/>
            <w:ins w:id="453" w:author="PC" w:date="2025-08-14T10:01:00Z">
              <w:r>
                <w:rPr>
                  <w:rFonts w:ascii="Times New Roman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bookmarkEnd w:id="451"/>
            <w:bookmarkEnd w:id="452"/>
            <w:ins w:id="454" w:author="Lian Duan" w:date="2025-08-10T23:32:00Z">
              <w:del w:id="455" w:author="PC" w:date="2025-08-14T10:01:00Z">
                <w:r w:rsidR="00140ED2" w:rsidDel="00B91257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456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6500353B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457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5407157D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458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2ED03C52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459" w:author="Lian Duan" w:date="2025-12-05T22:59:00Z" w16du:dateUtc="2025-12-05T14:59:00Z">
              <w:tcPr>
                <w:tcW w:w="1333" w:type="dxa"/>
              </w:tcPr>
            </w:tcPrChange>
          </w:tcPr>
          <w:p w14:paraId="05A6DC73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60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461" w:author="Lian Duan" w:date="2025-08-10T23:33:00Z">
              <w:del w:id="462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463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6D63E644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464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2C85AB47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465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1F087DEA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466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23D3398D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67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468" w:author="Lian Duan" w:date="2025-08-10T23:33:00Z">
              <w:del w:id="469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68B173E5" w14:textId="77777777" w:rsidTr="000A714A">
        <w:tblPrEx>
          <w:tblPrExChange w:id="470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471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472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150467A2" w14:textId="77777777" w:rsidR="008402EC" w:rsidRDefault="00140ED2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44M</w:t>
            </w:r>
          </w:p>
        </w:tc>
        <w:tc>
          <w:tcPr>
            <w:tcW w:w="1101" w:type="dxa"/>
            <w:noWrap/>
            <w:vAlign w:val="bottom"/>
            <w:tcPrChange w:id="473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65086FD1" w14:textId="3181E1D9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&lt;</w:t>
            </w:r>
            <w:ins w:id="474" w:author="Lian Duan" w:date="2025-12-05T23:00:00Z" w16du:dateUtc="2025-12-05T15:00:00Z">
              <w:r w:rsidR="000A714A"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 xml:space="preserve"> </w:t>
              </w:r>
            </w:ins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84" w:type="dxa"/>
            <w:noWrap/>
            <w:vAlign w:val="bottom"/>
            <w:tcPrChange w:id="475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0FB68716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30" w:type="dxa"/>
            <w:noWrap/>
            <w:vAlign w:val="bottom"/>
            <w:tcPrChange w:id="476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68690885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1403" w:type="dxa"/>
            <w:tcPrChange w:id="477" w:author="Lian Duan" w:date="2025-12-05T22:59:00Z" w16du:dateUtc="2025-12-05T14:59:00Z">
              <w:tcPr>
                <w:tcW w:w="1333" w:type="dxa"/>
              </w:tcPr>
            </w:tcPrChange>
          </w:tcPr>
          <w:p w14:paraId="2078B2A1" w14:textId="77777777" w:rsidR="008402EC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bookmarkStart w:id="478" w:name="OLE_LINK13"/>
            <w:bookmarkStart w:id="479" w:name="OLE_LINK14"/>
            <w:ins w:id="480" w:author="PC" w:date="2025-08-14T10:01:00Z">
              <w:r>
                <w:rPr>
                  <w:rFonts w:ascii="Times New Roman" w:hAnsi="Times New Roman"/>
                  <w:color w:val="000000" w:themeColor="text1"/>
                  <w:sz w:val="24"/>
                  <w:szCs w:val="24"/>
                </w:rPr>
                <w:t>withdrawal</w:t>
              </w:r>
            </w:ins>
            <w:bookmarkEnd w:id="478"/>
            <w:bookmarkEnd w:id="479"/>
            <w:ins w:id="481" w:author="Lian Duan" w:date="2025-08-10T23:32:00Z">
              <w:del w:id="482" w:author="PC" w:date="2025-08-14T10:01:00Z">
                <w:r w:rsidR="00140ED2" w:rsidDel="00B91257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483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51699BEF" w14:textId="77777777" w:rsidR="008402EC" w:rsidRDefault="00140ED2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484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5B900AAC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485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3FF64313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486" w:author="Lian Duan" w:date="2025-12-05T22:59:00Z" w16du:dateUtc="2025-12-05T14:59:00Z">
              <w:tcPr>
                <w:tcW w:w="1333" w:type="dxa"/>
              </w:tcPr>
            </w:tcPrChange>
          </w:tcPr>
          <w:p w14:paraId="6577FA87" w14:textId="77777777" w:rsidR="008402EC" w:rsidRDefault="009C0E2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87" w:author="PC" w:date="2025-08-14T10:18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488" w:author="Lian Duan" w:date="2025-08-10T23:33:00Z">
              <w:del w:id="489" w:author="PC" w:date="2025-08-14T10:18:00Z">
                <w:r w:rsidR="00140ED2" w:rsidDel="009C0E2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490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46D309F3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491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29318140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492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6B384326" w14:textId="77777777" w:rsidR="008402EC" w:rsidRDefault="00140ED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493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6874ECE8" w14:textId="77777777" w:rsidR="008402EC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494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495" w:author="Lian Duan" w:date="2025-08-10T23:33:00Z">
              <w:del w:id="496" w:author="PC" w:date="2025-08-14T10:16:00Z">
                <w:r w:rsidR="00140ED2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02ACA8EE" w14:textId="77777777" w:rsidTr="000A714A">
        <w:tblPrEx>
          <w:tblPrExChange w:id="497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498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499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7AB7FC71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49M</w:t>
            </w:r>
          </w:p>
        </w:tc>
        <w:tc>
          <w:tcPr>
            <w:tcW w:w="1101" w:type="dxa"/>
            <w:noWrap/>
            <w:tcPrChange w:id="500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7F5C7C99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501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1A24FC09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502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7E5A1E4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bookmarkStart w:id="503" w:name="OLE_LINK9"/>
            <w:bookmarkStart w:id="504" w:name="OLE_LINK10"/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  <w:bookmarkEnd w:id="503"/>
            <w:bookmarkEnd w:id="504"/>
          </w:p>
        </w:tc>
        <w:tc>
          <w:tcPr>
            <w:tcW w:w="1403" w:type="dxa"/>
            <w:tcPrChange w:id="505" w:author="Lian Duan" w:date="2025-12-05T22:59:00Z" w16du:dateUtc="2025-12-05T14:59:00Z">
              <w:tcPr>
                <w:tcW w:w="1333" w:type="dxa"/>
              </w:tcPr>
            </w:tcPrChange>
          </w:tcPr>
          <w:p w14:paraId="5F805947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06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507" w:author="Lian Duan" w:date="2025-08-10T23:32:00Z">
              <w:del w:id="508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509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59EDF480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2.81</w:t>
            </w:r>
          </w:p>
        </w:tc>
        <w:tc>
          <w:tcPr>
            <w:tcW w:w="1184" w:type="dxa"/>
            <w:noWrap/>
            <w:vAlign w:val="bottom"/>
            <w:tcPrChange w:id="510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18C9A812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1030" w:type="dxa"/>
            <w:noWrap/>
            <w:vAlign w:val="bottom"/>
            <w:tcPrChange w:id="511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0B417EA7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5.95</w:t>
            </w:r>
          </w:p>
        </w:tc>
        <w:tc>
          <w:tcPr>
            <w:tcW w:w="1403" w:type="dxa"/>
            <w:tcPrChange w:id="512" w:author="Lian Duan" w:date="2025-12-05T22:59:00Z" w16du:dateUtc="2025-12-05T14:59:00Z">
              <w:tcPr>
                <w:tcW w:w="1333" w:type="dxa"/>
              </w:tcPr>
            </w:tcPrChange>
          </w:tcPr>
          <w:p w14:paraId="6AA4846A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13" w:author="PC" w:date="2025-08-14T10:12:00Z">
              <w:r>
                <w:rPr>
                  <w:rFonts w:ascii="Times New Roman" w:hAnsi="Times New Roman"/>
                  <w:color w:val="000000" w:themeColor="text1"/>
                  <w:sz w:val="24"/>
                  <w:szCs w:val="24"/>
                </w:rPr>
                <w:t>withdrawal</w:t>
              </w:r>
            </w:ins>
            <w:ins w:id="514" w:author="Lian Duan" w:date="2025-08-10T23:33:00Z">
              <w:del w:id="515" w:author="PC" w:date="2025-08-14T10:12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516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4478B5BE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517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65E10EB1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518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05FD7FE2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519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691FC3EF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20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521" w:author="Lian Duan" w:date="2025-08-10T23:33:00Z">
              <w:del w:id="522" w:author="PC" w:date="2025-08-14T10:16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55FF5BE1" w14:textId="77777777" w:rsidTr="000A714A">
        <w:tblPrEx>
          <w:tblPrExChange w:id="523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524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525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34D964AA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54M</w:t>
            </w:r>
          </w:p>
        </w:tc>
        <w:tc>
          <w:tcPr>
            <w:tcW w:w="1101" w:type="dxa"/>
            <w:noWrap/>
            <w:tcPrChange w:id="526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12F79C10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527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402AD52C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528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4640DE23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529" w:author="Lian Duan" w:date="2025-12-05T22:59:00Z" w16du:dateUtc="2025-12-05T14:59:00Z">
              <w:tcPr>
                <w:tcW w:w="1333" w:type="dxa"/>
              </w:tcPr>
            </w:tcPrChange>
          </w:tcPr>
          <w:p w14:paraId="4196C6CC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30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531" w:author="Lian Duan" w:date="2025-08-10T23:32:00Z">
              <w:del w:id="532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533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50555108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46.85</w:t>
            </w:r>
          </w:p>
        </w:tc>
        <w:tc>
          <w:tcPr>
            <w:tcW w:w="1184" w:type="dxa"/>
            <w:noWrap/>
            <w:vAlign w:val="bottom"/>
            <w:tcPrChange w:id="534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74128056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35.78</w:t>
            </w:r>
          </w:p>
        </w:tc>
        <w:tc>
          <w:tcPr>
            <w:tcW w:w="1030" w:type="dxa"/>
            <w:noWrap/>
            <w:vAlign w:val="bottom"/>
            <w:tcPrChange w:id="535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04D25AAF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3.55</w:t>
            </w:r>
          </w:p>
        </w:tc>
        <w:tc>
          <w:tcPr>
            <w:tcW w:w="1403" w:type="dxa"/>
            <w:tcPrChange w:id="536" w:author="Lian Duan" w:date="2025-12-05T22:59:00Z" w16du:dateUtc="2025-12-05T14:59:00Z">
              <w:tcPr>
                <w:tcW w:w="1333" w:type="dxa"/>
              </w:tcPr>
            </w:tcPrChange>
          </w:tcPr>
          <w:p w14:paraId="14ED8D5F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37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538" w:author="Lian Duan" w:date="2025-08-10T23:33:00Z">
              <w:del w:id="539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540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785525EA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541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759C68E2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542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0C708F14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543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552DB82C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44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545" w:author="Lian Duan" w:date="2025-08-10T23:33:00Z">
              <w:del w:id="546" w:author="PC" w:date="2025-08-14T10:16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49E2084D" w14:textId="77777777" w:rsidTr="000A714A">
        <w:tblPrEx>
          <w:tblPrExChange w:id="547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548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549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4074B628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5M</w:t>
            </w:r>
          </w:p>
        </w:tc>
        <w:tc>
          <w:tcPr>
            <w:tcW w:w="1101" w:type="dxa"/>
            <w:noWrap/>
            <w:tcPrChange w:id="550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587CFA31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551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4D970596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552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35BE38E3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553" w:author="Lian Duan" w:date="2025-12-05T22:59:00Z" w16du:dateUtc="2025-12-05T14:59:00Z">
              <w:tcPr>
                <w:tcW w:w="1333" w:type="dxa"/>
              </w:tcPr>
            </w:tcPrChange>
          </w:tcPr>
          <w:p w14:paraId="5D993DCC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54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555" w:author="Lian Duan" w:date="2025-08-10T23:32:00Z">
              <w:del w:id="556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557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5AE49313" w14:textId="21E96BE6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&lt;</w:t>
            </w:r>
            <w:ins w:id="558" w:author="Lian Duan" w:date="2025-12-05T23:00:00Z" w16du:dateUtc="2025-12-05T15:00:00Z">
              <w:r w:rsidR="000A714A"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 xml:space="preserve"> </w:t>
              </w:r>
            </w:ins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84" w:type="dxa"/>
            <w:noWrap/>
            <w:vAlign w:val="bottom"/>
            <w:tcPrChange w:id="559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0DEB2330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3.81</w:t>
            </w:r>
          </w:p>
        </w:tc>
        <w:tc>
          <w:tcPr>
            <w:tcW w:w="1030" w:type="dxa"/>
            <w:noWrap/>
            <w:vAlign w:val="bottom"/>
            <w:tcPrChange w:id="560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0B18F67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5.04</w:t>
            </w:r>
          </w:p>
        </w:tc>
        <w:tc>
          <w:tcPr>
            <w:tcW w:w="1403" w:type="dxa"/>
            <w:tcPrChange w:id="561" w:author="Lian Duan" w:date="2025-12-05T22:59:00Z" w16du:dateUtc="2025-12-05T14:59:00Z">
              <w:tcPr>
                <w:tcW w:w="1333" w:type="dxa"/>
              </w:tcPr>
            </w:tcPrChange>
          </w:tcPr>
          <w:p w14:paraId="06D72748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62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563" w:author="Lian Duan" w:date="2025-08-10T23:33:00Z">
              <w:del w:id="564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565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070AA5DD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566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3E89C54F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567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4663401D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568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689F7F42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69" w:author="PC" w:date="2025-08-14T10:16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570" w:author="Lian Duan" w:date="2025-08-10T23:33:00Z">
              <w:del w:id="571" w:author="PC" w:date="2025-08-14T10:16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437B99C7" w14:textId="77777777" w:rsidTr="000A714A">
        <w:tblPrEx>
          <w:tblPrExChange w:id="572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573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574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7F655F70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6M</w:t>
            </w:r>
          </w:p>
        </w:tc>
        <w:tc>
          <w:tcPr>
            <w:tcW w:w="1101" w:type="dxa"/>
            <w:noWrap/>
            <w:tcPrChange w:id="575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6F0B5A59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576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2196028B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577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2EC4BDE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578" w:author="Lian Duan" w:date="2025-12-05T22:59:00Z" w16du:dateUtc="2025-12-05T14:59:00Z">
              <w:tcPr>
                <w:tcW w:w="1333" w:type="dxa"/>
              </w:tcPr>
            </w:tcPrChange>
          </w:tcPr>
          <w:p w14:paraId="0E272E10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ins w:id="579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580" w:author="Lian Duan" w:date="2025-08-10T23:32:00Z">
              <w:del w:id="581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582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101EC7F3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583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07E9683B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584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205066B1" w14:textId="77777777" w:rsidR="00B91257" w:rsidRDefault="00B9125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3.63</w:t>
            </w:r>
          </w:p>
        </w:tc>
        <w:tc>
          <w:tcPr>
            <w:tcW w:w="1403" w:type="dxa"/>
            <w:tcPrChange w:id="585" w:author="Lian Duan" w:date="2025-12-05T22:59:00Z" w16du:dateUtc="2025-12-05T14:59:00Z">
              <w:tcPr>
                <w:tcW w:w="1333" w:type="dxa"/>
              </w:tcPr>
            </w:tcPrChange>
          </w:tcPr>
          <w:p w14:paraId="4780642D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86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587" w:author="Lian Duan" w:date="2025-08-10T23:33:00Z">
              <w:del w:id="588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589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238FDDF4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590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614297AE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591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52C1D756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592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716ED202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593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594" w:author="Lian Duan" w:date="2025-08-10T23:33:00Z">
              <w:del w:id="595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42B8E2B9" w14:textId="77777777" w:rsidTr="000A714A">
        <w:tblPrEx>
          <w:tblPrExChange w:id="596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597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598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77C7354A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77M</w:t>
            </w:r>
          </w:p>
        </w:tc>
        <w:tc>
          <w:tcPr>
            <w:tcW w:w="1101" w:type="dxa"/>
            <w:noWrap/>
            <w:tcPrChange w:id="599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30545B75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600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2F456FD9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601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5E0913B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602" w:author="Lian Duan" w:date="2025-12-05T22:59:00Z" w16du:dateUtc="2025-12-05T14:59:00Z">
              <w:tcPr>
                <w:tcW w:w="1333" w:type="dxa"/>
              </w:tcPr>
            </w:tcPrChange>
          </w:tcPr>
          <w:p w14:paraId="63303D27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03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604" w:author="Lian Duan" w:date="2025-08-10T23:32:00Z">
              <w:del w:id="605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606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4CA6EE43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1184" w:type="dxa"/>
            <w:noWrap/>
            <w:vAlign w:val="bottom"/>
            <w:tcPrChange w:id="607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3B0F6C2A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.23</w:t>
            </w:r>
          </w:p>
        </w:tc>
        <w:tc>
          <w:tcPr>
            <w:tcW w:w="1030" w:type="dxa"/>
            <w:noWrap/>
            <w:vAlign w:val="bottom"/>
            <w:tcPrChange w:id="608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59B54958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.817</w:t>
            </w:r>
          </w:p>
        </w:tc>
        <w:tc>
          <w:tcPr>
            <w:tcW w:w="1403" w:type="dxa"/>
            <w:tcPrChange w:id="609" w:author="Lian Duan" w:date="2025-12-05T22:59:00Z" w16du:dateUtc="2025-12-05T14:59:00Z">
              <w:tcPr>
                <w:tcW w:w="1333" w:type="dxa"/>
              </w:tcPr>
            </w:tcPrChange>
          </w:tcPr>
          <w:p w14:paraId="1ACB96C1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10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611" w:author="Lian Duan" w:date="2025-08-10T23:33:00Z">
              <w:del w:id="612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613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0F631F2A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614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68AF58CF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615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29EEF323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616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4EF25BCF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17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618" w:author="Lian Duan" w:date="2025-08-10T23:33:00Z">
              <w:del w:id="619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25CCEFDD" w14:textId="77777777" w:rsidTr="000A714A">
        <w:tblPrEx>
          <w:tblPrExChange w:id="620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621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622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49DEBAD5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lastRenderedPageBreak/>
              <w:t>82M</w:t>
            </w:r>
          </w:p>
        </w:tc>
        <w:tc>
          <w:tcPr>
            <w:tcW w:w="1101" w:type="dxa"/>
            <w:noWrap/>
            <w:tcPrChange w:id="623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00B25F3D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624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55FC632D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625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4E75A225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626" w:author="Lian Duan" w:date="2025-12-05T22:59:00Z" w16du:dateUtc="2025-12-05T14:59:00Z">
              <w:tcPr>
                <w:tcW w:w="1333" w:type="dxa"/>
              </w:tcPr>
            </w:tcPrChange>
          </w:tcPr>
          <w:p w14:paraId="11DA40DB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27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628" w:author="Lian Duan" w:date="2025-08-10T23:32:00Z">
              <w:del w:id="629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630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7CF6DC1C" w14:textId="7252A2F2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&lt;</w:t>
            </w:r>
            <w:ins w:id="631" w:author="Lian Duan" w:date="2025-12-05T23:00:00Z" w16du:dateUtc="2025-12-05T15:00:00Z">
              <w:r w:rsidR="000A714A"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 xml:space="preserve"> </w:t>
              </w:r>
            </w:ins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84" w:type="dxa"/>
            <w:noWrap/>
            <w:vAlign w:val="bottom"/>
            <w:tcPrChange w:id="632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2567141C" w14:textId="45EDCC29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&lt;</w:t>
            </w:r>
            <w:ins w:id="633" w:author="Lian Duan" w:date="2025-12-05T23:00:00Z" w16du:dateUtc="2025-12-05T15:00:00Z">
              <w:r w:rsidR="000A714A"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 xml:space="preserve"> </w:t>
              </w:r>
            </w:ins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30" w:type="dxa"/>
            <w:noWrap/>
            <w:vAlign w:val="bottom"/>
            <w:tcPrChange w:id="634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7E7B4C69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4.496</w:t>
            </w:r>
          </w:p>
        </w:tc>
        <w:tc>
          <w:tcPr>
            <w:tcW w:w="1403" w:type="dxa"/>
            <w:tcPrChange w:id="635" w:author="Lian Duan" w:date="2025-12-05T22:59:00Z" w16du:dateUtc="2025-12-05T14:59:00Z">
              <w:tcPr>
                <w:tcW w:w="1333" w:type="dxa"/>
              </w:tcPr>
            </w:tcPrChange>
          </w:tcPr>
          <w:p w14:paraId="5B2F5AF8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36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637" w:author="Lian Duan" w:date="2025-08-10T23:33:00Z">
              <w:del w:id="638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639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42C1BBA1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640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1D47D9AB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641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68764837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642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1CBD50AE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43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644" w:author="Lian Duan" w:date="2025-08-10T23:33:00Z">
              <w:del w:id="645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197F4CDE" w14:textId="77777777" w:rsidTr="000A714A">
        <w:tblPrEx>
          <w:tblPrExChange w:id="646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647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648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421AC428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85M</w:t>
            </w:r>
          </w:p>
        </w:tc>
        <w:tc>
          <w:tcPr>
            <w:tcW w:w="1101" w:type="dxa"/>
            <w:noWrap/>
            <w:tcPrChange w:id="649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17E40854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650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2220312B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651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480B105E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652" w:author="Lian Duan" w:date="2025-12-05T22:59:00Z" w16du:dateUtc="2025-12-05T14:59:00Z">
              <w:tcPr>
                <w:tcW w:w="1333" w:type="dxa"/>
              </w:tcPr>
            </w:tcPrChange>
          </w:tcPr>
          <w:p w14:paraId="6B7FC681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53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654" w:author="Lian Duan" w:date="2025-08-10T23:32:00Z">
              <w:del w:id="655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656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1FEF3355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84" w:type="dxa"/>
            <w:noWrap/>
            <w:vAlign w:val="bottom"/>
            <w:tcPrChange w:id="657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36911015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1030" w:type="dxa"/>
            <w:noWrap/>
            <w:vAlign w:val="bottom"/>
            <w:tcPrChange w:id="658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7622C50D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4.391</w:t>
            </w:r>
          </w:p>
        </w:tc>
        <w:tc>
          <w:tcPr>
            <w:tcW w:w="1403" w:type="dxa"/>
            <w:tcPrChange w:id="659" w:author="Lian Duan" w:date="2025-12-05T22:59:00Z" w16du:dateUtc="2025-12-05T14:59:00Z">
              <w:tcPr>
                <w:tcW w:w="1333" w:type="dxa"/>
              </w:tcPr>
            </w:tcPrChange>
          </w:tcPr>
          <w:p w14:paraId="2EEE723E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60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661" w:author="Lian Duan" w:date="2025-08-10T23:33:00Z">
              <w:del w:id="662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663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0CA18B5E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664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2C6C5CA2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665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542A7144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666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7B48234D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67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668" w:author="Lian Duan" w:date="2025-08-10T23:33:00Z">
              <w:del w:id="669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070044DF" w14:textId="77777777" w:rsidTr="000A714A">
        <w:tblPrEx>
          <w:tblPrExChange w:id="670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671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672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43B498EB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93M</w:t>
            </w:r>
          </w:p>
        </w:tc>
        <w:tc>
          <w:tcPr>
            <w:tcW w:w="1101" w:type="dxa"/>
            <w:noWrap/>
            <w:tcPrChange w:id="673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025B5906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674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0572F301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675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25E12D35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676" w:author="Lian Duan" w:date="2025-12-05T22:59:00Z" w16du:dateUtc="2025-12-05T14:59:00Z">
              <w:tcPr>
                <w:tcW w:w="1333" w:type="dxa"/>
              </w:tcPr>
            </w:tcPrChange>
          </w:tcPr>
          <w:p w14:paraId="4A900B6F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77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678" w:author="Lian Duan" w:date="2025-08-10T23:32:00Z">
              <w:del w:id="679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680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13136CF8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84" w:type="dxa"/>
            <w:noWrap/>
            <w:vAlign w:val="bottom"/>
            <w:tcPrChange w:id="681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6B481466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030" w:type="dxa"/>
            <w:noWrap/>
            <w:vAlign w:val="bottom"/>
            <w:tcPrChange w:id="682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474370A2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1.213</w:t>
            </w:r>
          </w:p>
        </w:tc>
        <w:tc>
          <w:tcPr>
            <w:tcW w:w="1403" w:type="dxa"/>
            <w:tcPrChange w:id="683" w:author="Lian Duan" w:date="2025-12-05T22:59:00Z" w16du:dateUtc="2025-12-05T14:59:00Z">
              <w:tcPr>
                <w:tcW w:w="1333" w:type="dxa"/>
              </w:tcPr>
            </w:tcPrChange>
          </w:tcPr>
          <w:p w14:paraId="0144E021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84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685" w:author="Lian Duan" w:date="2025-08-10T23:33:00Z">
              <w:del w:id="686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687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4A570D55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688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08A74A54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689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14DB2C4B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690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373F006E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691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692" w:author="Lian Duan" w:date="2025-08-10T23:33:00Z">
              <w:del w:id="693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5E08D4C5" w14:textId="77777777" w:rsidTr="000A714A">
        <w:tblPrEx>
          <w:tblPrExChange w:id="694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695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696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305EC860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03M</w:t>
            </w:r>
          </w:p>
        </w:tc>
        <w:tc>
          <w:tcPr>
            <w:tcW w:w="1101" w:type="dxa"/>
            <w:noWrap/>
            <w:tcPrChange w:id="697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3F39C88B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698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26CF42C8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699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7841B4AA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.148</w:t>
            </w:r>
          </w:p>
        </w:tc>
        <w:tc>
          <w:tcPr>
            <w:tcW w:w="1403" w:type="dxa"/>
            <w:tcPrChange w:id="700" w:author="Lian Duan" w:date="2025-12-05T22:59:00Z" w16du:dateUtc="2025-12-05T14:59:00Z">
              <w:tcPr>
                <w:tcW w:w="1333" w:type="dxa"/>
              </w:tcPr>
            </w:tcPrChange>
          </w:tcPr>
          <w:p w14:paraId="0BBCDEF0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01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702" w:author="Lian Duan" w:date="2025-08-10T23:32:00Z">
              <w:del w:id="703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704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67C1565B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05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7F1AD199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tcPrChange w:id="706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42E7D40A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707" w:author="Lian Duan" w:date="2025-12-05T22:59:00Z" w16du:dateUtc="2025-12-05T14:59:00Z">
              <w:tcPr>
                <w:tcW w:w="1333" w:type="dxa"/>
              </w:tcPr>
            </w:tcPrChange>
          </w:tcPr>
          <w:p w14:paraId="52BE6E68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08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709" w:author="Lian Duan" w:date="2025-08-10T23:33:00Z">
              <w:del w:id="710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711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6E9E5F66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12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4CBEC12B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713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4D0564DD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714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62FB4EBF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15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716" w:author="Lian Duan" w:date="2025-08-10T23:33:00Z">
              <w:del w:id="717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6163613C" w14:textId="77777777" w:rsidTr="000A714A">
        <w:tblPrEx>
          <w:tblPrExChange w:id="718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719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720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13D76C2D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04M</w:t>
            </w:r>
          </w:p>
        </w:tc>
        <w:tc>
          <w:tcPr>
            <w:tcW w:w="1101" w:type="dxa"/>
            <w:noWrap/>
            <w:tcPrChange w:id="721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4A5DAF52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22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071BC6BE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tcPrChange w:id="723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4FA4145B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724" w:author="Lian Duan" w:date="2025-12-05T22:59:00Z" w16du:dateUtc="2025-12-05T14:59:00Z">
              <w:tcPr>
                <w:tcW w:w="1333" w:type="dxa"/>
              </w:tcPr>
            </w:tcPrChange>
          </w:tcPr>
          <w:p w14:paraId="64ADBCC6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25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726" w:author="Lian Duan" w:date="2025-08-10T23:32:00Z">
              <w:del w:id="727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728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782FF056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29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62240F79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tcPrChange w:id="730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1C727518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731" w:author="Lian Duan" w:date="2025-12-05T22:59:00Z" w16du:dateUtc="2025-12-05T14:59:00Z">
              <w:tcPr>
                <w:tcW w:w="1333" w:type="dxa"/>
              </w:tcPr>
            </w:tcPrChange>
          </w:tcPr>
          <w:p w14:paraId="6E02CEEA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32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733" w:author="Lian Duan" w:date="2025-08-10T23:33:00Z">
              <w:del w:id="734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735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7CC8E5DC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8.55</w:t>
            </w:r>
          </w:p>
        </w:tc>
        <w:tc>
          <w:tcPr>
            <w:tcW w:w="1184" w:type="dxa"/>
            <w:noWrap/>
            <w:tcPrChange w:id="736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422716B1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vAlign w:val="bottom"/>
            <w:tcPrChange w:id="737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709E622F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7.24</w:t>
            </w:r>
          </w:p>
        </w:tc>
        <w:tc>
          <w:tcPr>
            <w:tcW w:w="1418" w:type="dxa"/>
            <w:tcPrChange w:id="738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072995C5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39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740" w:author="Lian Duan" w:date="2025-08-10T23:33:00Z">
              <w:del w:id="741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3BC74EC5" w14:textId="77777777" w:rsidTr="000A714A">
        <w:tblPrEx>
          <w:tblPrExChange w:id="742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743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744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3C961D41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07M</w:t>
            </w:r>
          </w:p>
        </w:tc>
        <w:tc>
          <w:tcPr>
            <w:tcW w:w="1101" w:type="dxa"/>
            <w:noWrap/>
            <w:tcPrChange w:id="745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65ED1403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46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5325A948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tcPrChange w:id="747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66DC021A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748" w:author="Lian Duan" w:date="2025-12-05T22:59:00Z" w16du:dateUtc="2025-12-05T14:59:00Z">
              <w:tcPr>
                <w:tcW w:w="1333" w:type="dxa"/>
              </w:tcPr>
            </w:tcPrChange>
          </w:tcPr>
          <w:p w14:paraId="21497C35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49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750" w:author="Lian Duan" w:date="2025-08-10T23:32:00Z">
              <w:del w:id="751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752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1B2ED226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53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6E40CDEC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tcPrChange w:id="754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4728D9EF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755" w:author="Lian Duan" w:date="2025-12-05T22:59:00Z" w16du:dateUtc="2025-12-05T14:59:00Z">
              <w:tcPr>
                <w:tcW w:w="1333" w:type="dxa"/>
              </w:tcPr>
            </w:tcPrChange>
          </w:tcPr>
          <w:p w14:paraId="053D81C4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56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757" w:author="Lian Duan" w:date="2025-08-10T23:33:00Z">
              <w:del w:id="758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vAlign w:val="bottom"/>
            <w:tcPrChange w:id="759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23A7EAD0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60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7BE7E049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vAlign w:val="bottom"/>
            <w:tcPrChange w:id="761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09944F9A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762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19BE7CD2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63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764" w:author="Lian Duan" w:date="2025-08-10T23:33:00Z">
              <w:del w:id="765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094B20D1" w14:textId="77777777" w:rsidTr="000A714A">
        <w:tblPrEx>
          <w:tblPrExChange w:id="766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767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768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6825A42B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11M</w:t>
            </w:r>
          </w:p>
        </w:tc>
        <w:tc>
          <w:tcPr>
            <w:tcW w:w="1101" w:type="dxa"/>
            <w:noWrap/>
            <w:vAlign w:val="bottom"/>
            <w:tcPrChange w:id="769" w:author="Lian Duan" w:date="2025-12-05T22:59:00Z" w16du:dateUtc="2025-12-05T14:59:00Z">
              <w:tcPr>
                <w:tcW w:w="1101" w:type="dxa"/>
                <w:noWrap/>
                <w:vAlign w:val="bottom"/>
              </w:tcPr>
            </w:tcPrChange>
          </w:tcPr>
          <w:p w14:paraId="07180634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184" w:type="dxa"/>
            <w:noWrap/>
            <w:vAlign w:val="bottom"/>
            <w:tcPrChange w:id="770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3FB2A0AE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30" w:type="dxa"/>
            <w:noWrap/>
            <w:vAlign w:val="bottom"/>
            <w:tcPrChange w:id="771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42CAF7FF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.748</w:t>
            </w:r>
          </w:p>
        </w:tc>
        <w:tc>
          <w:tcPr>
            <w:tcW w:w="1403" w:type="dxa"/>
            <w:tcPrChange w:id="772" w:author="Lian Duan" w:date="2025-12-05T22:59:00Z" w16du:dateUtc="2025-12-05T14:59:00Z">
              <w:tcPr>
                <w:tcW w:w="1333" w:type="dxa"/>
              </w:tcPr>
            </w:tcPrChange>
          </w:tcPr>
          <w:p w14:paraId="7F98C1BB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73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774" w:author="Lian Duan" w:date="2025-08-10T23:32:00Z">
              <w:del w:id="775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776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224D29CF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77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05499BE1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tcPrChange w:id="778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73EDCA9F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779" w:author="Lian Duan" w:date="2025-12-05T22:59:00Z" w16du:dateUtc="2025-12-05T14:59:00Z">
              <w:tcPr>
                <w:tcW w:w="1333" w:type="dxa"/>
              </w:tcPr>
            </w:tcPrChange>
          </w:tcPr>
          <w:p w14:paraId="04832555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80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781" w:author="Lian Duan" w:date="2025-08-10T23:33:00Z">
              <w:del w:id="782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783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363BF330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84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34ED52F4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785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0F941E4E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786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405B4AA3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87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788" w:author="Lian Duan" w:date="2025-08-10T23:33:00Z">
              <w:del w:id="789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0BFE3326" w14:textId="77777777" w:rsidTr="000A714A">
        <w:tblPrEx>
          <w:tblPrExChange w:id="790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791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noWrap/>
            <w:vAlign w:val="bottom"/>
            <w:tcPrChange w:id="792" w:author="Lian Duan" w:date="2025-12-05T22:59:00Z" w16du:dateUtc="2025-12-05T14:59:00Z">
              <w:tcPr>
                <w:tcW w:w="994" w:type="dxa"/>
                <w:noWrap/>
                <w:vAlign w:val="bottom"/>
              </w:tcPr>
            </w:tcPrChange>
          </w:tcPr>
          <w:p w14:paraId="22369DFC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12M</w:t>
            </w:r>
          </w:p>
        </w:tc>
        <w:tc>
          <w:tcPr>
            <w:tcW w:w="1101" w:type="dxa"/>
            <w:noWrap/>
            <w:tcPrChange w:id="793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24579EE5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794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50778292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vAlign w:val="bottom"/>
            <w:tcPrChange w:id="795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13D8EA8A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PrChange w:id="796" w:author="Lian Duan" w:date="2025-12-05T22:59:00Z" w16du:dateUtc="2025-12-05T14:59:00Z">
              <w:tcPr>
                <w:tcW w:w="1333" w:type="dxa"/>
              </w:tcPr>
            </w:tcPrChange>
          </w:tcPr>
          <w:p w14:paraId="03AA7F43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797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798" w:author="Lian Duan" w:date="2025-08-10T23:32:00Z">
              <w:del w:id="799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800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3EE0D99F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vAlign w:val="bottom"/>
            <w:tcPrChange w:id="801" w:author="Lian Duan" w:date="2025-12-05T22:59:00Z" w16du:dateUtc="2025-12-05T14:59:00Z">
              <w:tcPr>
                <w:tcW w:w="1184" w:type="dxa"/>
                <w:noWrap/>
                <w:vAlign w:val="bottom"/>
              </w:tcPr>
            </w:tcPrChange>
          </w:tcPr>
          <w:p w14:paraId="53099003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2.62</w:t>
            </w:r>
          </w:p>
        </w:tc>
        <w:tc>
          <w:tcPr>
            <w:tcW w:w="1030" w:type="dxa"/>
            <w:noWrap/>
            <w:vAlign w:val="bottom"/>
            <w:tcPrChange w:id="802" w:author="Lian Duan" w:date="2025-12-05T22:59:00Z" w16du:dateUtc="2025-12-05T14:59:00Z">
              <w:tcPr>
                <w:tcW w:w="1002" w:type="dxa"/>
                <w:noWrap/>
                <w:vAlign w:val="bottom"/>
              </w:tcPr>
            </w:tcPrChange>
          </w:tcPr>
          <w:p w14:paraId="30E6A878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5.75</w:t>
            </w:r>
          </w:p>
        </w:tc>
        <w:tc>
          <w:tcPr>
            <w:tcW w:w="1403" w:type="dxa"/>
            <w:tcPrChange w:id="803" w:author="Lian Duan" w:date="2025-12-05T22:59:00Z" w16du:dateUtc="2025-12-05T14:59:00Z">
              <w:tcPr>
                <w:tcW w:w="1333" w:type="dxa"/>
              </w:tcPr>
            </w:tcPrChange>
          </w:tcPr>
          <w:p w14:paraId="1BD9D438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804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805" w:author="Lian Duan" w:date="2025-08-10T23:33:00Z">
              <w:del w:id="806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noWrap/>
            <w:tcPrChange w:id="807" w:author="Lian Duan" w:date="2025-12-05T22:59:00Z" w16du:dateUtc="2025-12-05T14:59:00Z">
              <w:tcPr>
                <w:tcW w:w="1101" w:type="dxa"/>
                <w:noWrap/>
              </w:tcPr>
            </w:tcPrChange>
          </w:tcPr>
          <w:p w14:paraId="0EAF2CE8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noWrap/>
            <w:tcPrChange w:id="808" w:author="Lian Duan" w:date="2025-12-05T22:59:00Z" w16du:dateUtc="2025-12-05T14:59:00Z">
              <w:tcPr>
                <w:tcW w:w="1184" w:type="dxa"/>
                <w:noWrap/>
              </w:tcPr>
            </w:tcPrChange>
          </w:tcPr>
          <w:p w14:paraId="715A7B79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noWrap/>
            <w:tcPrChange w:id="809" w:author="Lian Duan" w:date="2025-12-05T22:59:00Z" w16du:dateUtc="2025-12-05T14:59:00Z">
              <w:tcPr>
                <w:tcW w:w="1002" w:type="dxa"/>
                <w:noWrap/>
              </w:tcPr>
            </w:tcPrChange>
          </w:tcPr>
          <w:p w14:paraId="373FBDD4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810" w:author="Lian Duan" w:date="2025-12-05T22:59:00Z" w16du:dateUtc="2025-12-05T14:59:00Z">
              <w:tcPr>
                <w:tcW w:w="1896" w:type="dxa"/>
                <w:gridSpan w:val="3"/>
              </w:tcPr>
            </w:tcPrChange>
          </w:tcPr>
          <w:p w14:paraId="23624502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811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812" w:author="Lian Duan" w:date="2025-08-10T23:33:00Z">
              <w:del w:id="813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  <w:tr w:rsidR="000A714A" w14:paraId="17B6BD89" w14:textId="77777777" w:rsidTr="000A714A">
        <w:tblPrEx>
          <w:tblPrExChange w:id="814" w:author="Lian Duan" w:date="2025-12-05T22:59:00Z" w16du:dateUtc="2025-12-05T14:59:00Z">
            <w:tblPrEx>
              <w:tblW w:w="15417" w:type="dxa"/>
              <w:tblLayout w:type="fixed"/>
            </w:tblPrEx>
          </w:tblPrExChange>
        </w:tblPrEx>
        <w:trPr>
          <w:trHeight w:val="43"/>
          <w:trPrChange w:id="815" w:author="Lian Duan" w:date="2025-12-05T22:59:00Z" w16du:dateUtc="2025-12-05T14:59:00Z">
            <w:trPr>
              <w:trHeight w:val="43"/>
            </w:trPr>
          </w:trPrChange>
        </w:trPr>
        <w:tc>
          <w:tcPr>
            <w:tcW w:w="1043" w:type="dxa"/>
            <w:tcBorders>
              <w:bottom w:val="single" w:sz="4" w:space="0" w:color="auto"/>
            </w:tcBorders>
            <w:noWrap/>
            <w:vAlign w:val="bottom"/>
            <w:tcPrChange w:id="816" w:author="Lian Duan" w:date="2025-12-05T22:59:00Z" w16du:dateUtc="2025-12-05T14:59:00Z">
              <w:tcPr>
                <w:tcW w:w="994" w:type="dxa"/>
                <w:tcBorders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31FCEEFB" w14:textId="77777777" w:rsidR="00B91257" w:rsidRDefault="00B91257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13M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tcPrChange w:id="817" w:author="Lian Duan" w:date="2025-12-05T22:59:00Z" w16du:dateUtc="2025-12-05T14:59:00Z">
              <w:tcPr>
                <w:tcW w:w="1101" w:type="dxa"/>
                <w:tcBorders>
                  <w:bottom w:val="single" w:sz="4" w:space="0" w:color="auto"/>
                </w:tcBorders>
                <w:noWrap/>
              </w:tcPr>
            </w:tcPrChange>
          </w:tcPr>
          <w:p w14:paraId="4F68D32C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tcPrChange w:id="818" w:author="Lian Duan" w:date="2025-12-05T22:59:00Z" w16du:dateUtc="2025-12-05T14:59:00Z">
              <w:tcPr>
                <w:tcW w:w="1184" w:type="dxa"/>
                <w:tcBorders>
                  <w:bottom w:val="single" w:sz="4" w:space="0" w:color="auto"/>
                </w:tcBorders>
                <w:noWrap/>
              </w:tcPr>
            </w:tcPrChange>
          </w:tcPr>
          <w:p w14:paraId="037A1D79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  <w:tcPrChange w:id="819" w:author="Lian Duan" w:date="2025-12-05T22:59:00Z" w16du:dateUtc="2025-12-05T14:59:00Z">
              <w:tcPr>
                <w:tcW w:w="1002" w:type="dxa"/>
                <w:tcBorders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7EC9604D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858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tcPrChange w:id="820" w:author="Lian Duan" w:date="2025-12-05T22:59:00Z" w16du:dateUtc="2025-12-05T14:59:00Z">
              <w:tcPr>
                <w:tcW w:w="1333" w:type="dxa"/>
                <w:tcBorders>
                  <w:bottom w:val="single" w:sz="4" w:space="0" w:color="auto"/>
                </w:tcBorders>
              </w:tcPr>
            </w:tcPrChange>
          </w:tcPr>
          <w:p w14:paraId="0E8076C4" w14:textId="77777777" w:rsidR="00B91257" w:rsidRDefault="00B91257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821" w:author="PC" w:date="2025-08-14T10:02:00Z">
              <w:r>
                <w:rPr>
                  <w:rFonts w:ascii="Times New Roman" w:eastAsia="等线" w:hAnsi="Times New Roman" w:hint="eastAsia"/>
                  <w:color w:val="000000" w:themeColor="text1"/>
                  <w:sz w:val="24"/>
                  <w:szCs w:val="24"/>
                </w:rPr>
                <w:t>-</w:t>
              </w:r>
            </w:ins>
            <w:ins w:id="822" w:author="Lian Duan" w:date="2025-08-10T23:32:00Z">
              <w:del w:id="823" w:author="PC" w:date="2025-08-14T10:01:00Z">
                <w:r w:rsidDel="001C42A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tcPrChange w:id="824" w:author="Lian Duan" w:date="2025-12-05T22:59:00Z" w16du:dateUtc="2025-12-05T14:59:00Z">
              <w:tcPr>
                <w:tcW w:w="1101" w:type="dxa"/>
                <w:tcBorders>
                  <w:bottom w:val="single" w:sz="4" w:space="0" w:color="auto"/>
                </w:tcBorders>
                <w:noWrap/>
              </w:tcPr>
            </w:tcPrChange>
          </w:tcPr>
          <w:p w14:paraId="7158FC5D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tcPrChange w:id="825" w:author="Lian Duan" w:date="2025-12-05T22:59:00Z" w16du:dateUtc="2025-12-05T14:59:00Z">
              <w:tcPr>
                <w:tcW w:w="1184" w:type="dxa"/>
                <w:tcBorders>
                  <w:bottom w:val="single" w:sz="4" w:space="0" w:color="auto"/>
                </w:tcBorders>
                <w:noWrap/>
              </w:tcPr>
            </w:tcPrChange>
          </w:tcPr>
          <w:p w14:paraId="7DD680B4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tcPrChange w:id="826" w:author="Lian Duan" w:date="2025-12-05T22:59:00Z" w16du:dateUtc="2025-12-05T14:59:00Z">
              <w:tcPr>
                <w:tcW w:w="1002" w:type="dxa"/>
                <w:tcBorders>
                  <w:bottom w:val="single" w:sz="4" w:space="0" w:color="auto"/>
                </w:tcBorders>
                <w:noWrap/>
              </w:tcPr>
            </w:tcPrChange>
          </w:tcPr>
          <w:p w14:paraId="29148296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tcPrChange w:id="827" w:author="Lian Duan" w:date="2025-12-05T22:59:00Z" w16du:dateUtc="2025-12-05T14:59:00Z">
              <w:tcPr>
                <w:tcW w:w="1333" w:type="dxa"/>
                <w:tcBorders>
                  <w:bottom w:val="single" w:sz="4" w:space="0" w:color="auto"/>
                </w:tcBorders>
              </w:tcPr>
            </w:tcPrChange>
          </w:tcPr>
          <w:p w14:paraId="12E27E73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828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829" w:author="Lian Duan" w:date="2025-08-10T23:33:00Z">
              <w:del w:id="830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tcPrChange w:id="831" w:author="Lian Duan" w:date="2025-12-05T22:59:00Z" w16du:dateUtc="2025-12-05T14:59:00Z">
              <w:tcPr>
                <w:tcW w:w="1101" w:type="dxa"/>
                <w:tcBorders>
                  <w:bottom w:val="single" w:sz="4" w:space="0" w:color="auto"/>
                </w:tcBorders>
                <w:noWrap/>
              </w:tcPr>
            </w:tcPrChange>
          </w:tcPr>
          <w:p w14:paraId="1619BFF9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tcPrChange w:id="832" w:author="Lian Duan" w:date="2025-12-05T22:59:00Z" w16du:dateUtc="2025-12-05T14:59:00Z">
              <w:tcPr>
                <w:tcW w:w="1184" w:type="dxa"/>
                <w:tcBorders>
                  <w:bottom w:val="single" w:sz="4" w:space="0" w:color="auto"/>
                </w:tcBorders>
                <w:noWrap/>
              </w:tcPr>
            </w:tcPrChange>
          </w:tcPr>
          <w:p w14:paraId="74E65DCA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tcPrChange w:id="833" w:author="Lian Duan" w:date="2025-12-05T22:59:00Z" w16du:dateUtc="2025-12-05T14:59:00Z">
              <w:tcPr>
                <w:tcW w:w="1002" w:type="dxa"/>
                <w:tcBorders>
                  <w:bottom w:val="single" w:sz="4" w:space="0" w:color="auto"/>
                </w:tcBorders>
                <w:noWrap/>
              </w:tcPr>
            </w:tcPrChange>
          </w:tcPr>
          <w:p w14:paraId="44A90046" w14:textId="77777777" w:rsidR="00B91257" w:rsidRDefault="00B9125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PrChange w:id="834" w:author="Lian Duan" w:date="2025-12-05T22:59:00Z" w16du:dateUtc="2025-12-05T14:59:00Z">
              <w:tcPr>
                <w:tcW w:w="1896" w:type="dxa"/>
                <w:gridSpan w:val="3"/>
                <w:tcBorders>
                  <w:bottom w:val="single" w:sz="4" w:space="0" w:color="auto"/>
                </w:tcBorders>
              </w:tcPr>
            </w:tcPrChange>
          </w:tcPr>
          <w:p w14:paraId="227C5ADE" w14:textId="77777777" w:rsidR="00B91257" w:rsidRDefault="001349B4">
            <w:pPr>
              <w:spacing w:line="480" w:lineRule="auto"/>
              <w:jc w:val="center"/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</w:pPr>
            <w:ins w:id="835" w:author="PC" w:date="2025-08-14T10:17:00Z">
              <w:r>
                <w:rPr>
                  <w:rFonts w:ascii="Times New Roman" w:eastAsia="等线" w:hAnsi="Times New Roman"/>
                  <w:color w:val="000000" w:themeColor="text1"/>
                  <w:sz w:val="24"/>
                  <w:szCs w:val="24"/>
                </w:rPr>
                <w:t>-</w:t>
              </w:r>
            </w:ins>
            <w:ins w:id="836" w:author="Lian Duan" w:date="2025-08-10T23:33:00Z">
              <w:del w:id="837" w:author="PC" w:date="2025-08-14T10:17:00Z">
                <w:r w:rsidR="00B91257" w:rsidDel="001349B4">
                  <w:rPr>
                    <w:rFonts w:ascii="Times New Roman" w:hAnsi="Times New Roman" w:hint="eastAsia"/>
                    <w:color w:val="000000" w:themeColor="text1"/>
                    <w:sz w:val="24"/>
                    <w:szCs w:val="24"/>
                  </w:rPr>
                  <w:delText>?</w:delText>
                </w:r>
              </w:del>
            </w:ins>
          </w:p>
        </w:tc>
      </w:tr>
    </w:tbl>
    <w:p w14:paraId="5891DDCD" w14:textId="14619782" w:rsidR="008402EC" w:rsidRDefault="00140ED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bbreviations:</w:t>
      </w:r>
      <w:ins w:id="838" w:author="Lian Duan" w:date="2025-12-05T22:55:00Z" w16du:dateUtc="2025-12-05T14:55:00Z">
        <w:r w:rsidR="000A714A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>,</w:t>
      </w:r>
      <w:ins w:id="839" w:author="Lian Duan" w:date="2025-12-05T22:55:00Z" w16du:dateUtc="2025-12-05T14:55:00Z">
        <w:r w:rsidR="000A714A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>
        <w:rPr>
          <w:rFonts w:ascii="Times New Roman" w:hAnsi="Times New Roman" w:hint="eastAsia"/>
          <w:sz w:val="24"/>
          <w:szCs w:val="24"/>
        </w:rPr>
        <w:t>Month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TGAb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tithyroglobulin antibody;</w:t>
      </w:r>
      <w:ins w:id="840" w:author="Lian Duan" w:date="2025-12-05T22:55:00Z" w16du:dateUtc="2025-12-05T14:55:00Z">
        <w:r w:rsidR="000A714A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proofErr w:type="spellStart"/>
      <w:r>
        <w:rPr>
          <w:rFonts w:ascii="Times New Roman" w:hAnsi="Times New Roman"/>
          <w:sz w:val="24"/>
          <w:szCs w:val="24"/>
        </w:rPr>
        <w:t>TPOAb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ins w:id="841" w:author="Lian Duan" w:date="2025-12-05T22:55:00Z" w16du:dateUtc="2025-12-05T14:55:00Z">
        <w:r w:rsidR="000A714A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>
        <w:rPr>
          <w:rFonts w:ascii="Times New Roman" w:hAnsi="Times New Roman"/>
          <w:sz w:val="24"/>
          <w:szCs w:val="24"/>
        </w:rPr>
        <w:t>antithyroid peroxidase antibody;</w:t>
      </w:r>
      <w:ins w:id="842" w:author="Lian Duan" w:date="2025-12-05T22:55:00Z" w16du:dateUtc="2025-12-05T14:55:00Z">
        <w:r w:rsidR="000A714A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>
        <w:rPr>
          <w:rFonts w:ascii="Times New Roman" w:hAnsi="Times New Roman"/>
          <w:sz w:val="24"/>
          <w:szCs w:val="24"/>
        </w:rPr>
        <w:t>TSH</w:t>
      </w:r>
      <w:r>
        <w:rPr>
          <w:rFonts w:ascii="Times New Roman" w:hAnsi="Times New Roman" w:hint="eastAsia"/>
          <w:sz w:val="24"/>
          <w:szCs w:val="24"/>
        </w:rPr>
        <w:t>,</w:t>
      </w:r>
      <w:ins w:id="843" w:author="Lian Duan" w:date="2025-12-05T22:55:00Z" w16du:dateUtc="2025-12-05T14:55:00Z">
        <w:r w:rsidR="000A714A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>
        <w:rPr>
          <w:rFonts w:ascii="Times New Roman" w:hAnsi="Times New Roman"/>
          <w:sz w:val="24"/>
          <w:szCs w:val="24"/>
        </w:rPr>
        <w:t>thyroid-stimulating hormone; –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Not available.</w:t>
      </w:r>
    </w:p>
    <w:p w14:paraId="6EF6E1AE" w14:textId="77777777" w:rsidR="008402EC" w:rsidRDefault="008402EC"/>
    <w:sectPr w:rsidR="008402EC" w:rsidSect="008402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AFAF1" w14:textId="77777777" w:rsidR="00ED1499" w:rsidRDefault="00ED1499" w:rsidP="00C24B82">
      <w:r>
        <w:separator/>
      </w:r>
    </w:p>
  </w:endnote>
  <w:endnote w:type="continuationSeparator" w:id="0">
    <w:p w14:paraId="2EC023DF" w14:textId="77777777" w:rsidR="00ED1499" w:rsidRDefault="00ED1499" w:rsidP="00C24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98AC1" w14:textId="77777777" w:rsidR="00ED1499" w:rsidRDefault="00ED1499" w:rsidP="00C24B82">
      <w:r>
        <w:separator/>
      </w:r>
    </w:p>
  </w:footnote>
  <w:footnote w:type="continuationSeparator" w:id="0">
    <w:p w14:paraId="1461FFAA" w14:textId="77777777" w:rsidR="00ED1499" w:rsidRDefault="00ED1499" w:rsidP="00C24B8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an Duan">
    <w15:presenceInfo w15:providerId="Windows Live" w15:userId="b9f04c3205fd9c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zNDYwMLUwsLQwM7BU0lEKTi0uzszPAykwrgUA/GmaSCwAAAA="/>
  </w:docVars>
  <w:rsids>
    <w:rsidRoot w:val="00C00F89"/>
    <w:rsid w:val="00031A5B"/>
    <w:rsid w:val="000A714A"/>
    <w:rsid w:val="000B5A10"/>
    <w:rsid w:val="001349B4"/>
    <w:rsid w:val="00140ED2"/>
    <w:rsid w:val="00211369"/>
    <w:rsid w:val="00372D85"/>
    <w:rsid w:val="003E2C5D"/>
    <w:rsid w:val="003E3A53"/>
    <w:rsid w:val="00546EB6"/>
    <w:rsid w:val="00812285"/>
    <w:rsid w:val="00832104"/>
    <w:rsid w:val="0083657F"/>
    <w:rsid w:val="008402EC"/>
    <w:rsid w:val="00844339"/>
    <w:rsid w:val="00882FF0"/>
    <w:rsid w:val="008C710C"/>
    <w:rsid w:val="009C0E24"/>
    <w:rsid w:val="00AE5671"/>
    <w:rsid w:val="00B91257"/>
    <w:rsid w:val="00BC4F14"/>
    <w:rsid w:val="00BD728D"/>
    <w:rsid w:val="00C00F89"/>
    <w:rsid w:val="00C24B82"/>
    <w:rsid w:val="00C51CCA"/>
    <w:rsid w:val="00C569CF"/>
    <w:rsid w:val="00D7716F"/>
    <w:rsid w:val="00E33CE0"/>
    <w:rsid w:val="00EA5A0B"/>
    <w:rsid w:val="00ED1499"/>
    <w:rsid w:val="00EE2B43"/>
    <w:rsid w:val="00EF3936"/>
    <w:rsid w:val="00F134C0"/>
    <w:rsid w:val="00F53367"/>
    <w:rsid w:val="00FC35A2"/>
    <w:rsid w:val="3FA721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02C74"/>
  <w15:docId w15:val="{476A7D5A-7F66-46BA-8502-C454605F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2EC"/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8402E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02E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02E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02EC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02EC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02EC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02EC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02EC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02EC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402E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02E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8402EC"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rsid w:val="008402E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sid w:val="008402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02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02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02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02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02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02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02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02EC"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sid w:val="00840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sid w:val="008402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8402E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c">
    <w:name w:val="引用 字符"/>
    <w:basedOn w:val="a0"/>
    <w:link w:val="ab"/>
    <w:uiPriority w:val="29"/>
    <w:rsid w:val="008402EC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rsid w:val="008402E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1">
    <w:name w:val="明显强调1"/>
    <w:basedOn w:val="a0"/>
    <w:uiPriority w:val="21"/>
    <w:qFormat/>
    <w:rsid w:val="008402EC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8402E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f">
    <w:name w:val="明显引用 字符"/>
    <w:basedOn w:val="a0"/>
    <w:link w:val="ae"/>
    <w:uiPriority w:val="30"/>
    <w:rsid w:val="008402EC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8402EC"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sid w:val="008402E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402EC"/>
    <w:rPr>
      <w:sz w:val="18"/>
      <w:szCs w:val="18"/>
    </w:rPr>
  </w:style>
  <w:style w:type="paragraph" w:customStyle="1" w:styleId="13">
    <w:name w:val="修订1"/>
    <w:hidden/>
    <w:uiPriority w:val="99"/>
    <w:semiHidden/>
    <w:rsid w:val="008402EC"/>
    <w:rPr>
      <w:rFonts w:ascii="Calibri" w:eastAsia="宋体" w:hAnsi="Calibri" w:cs="Times New Roman"/>
    </w:rPr>
  </w:style>
  <w:style w:type="paragraph" w:styleId="af0">
    <w:name w:val="Balloon Text"/>
    <w:basedOn w:val="a"/>
    <w:link w:val="af1"/>
    <w:uiPriority w:val="99"/>
    <w:semiHidden/>
    <w:unhideWhenUsed/>
    <w:rsid w:val="00C24B82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C24B82"/>
    <w:rPr>
      <w:rFonts w:ascii="Calibri" w:eastAsia="宋体" w:hAnsi="Calibri" w:cs="Times New Roman"/>
      <w:sz w:val="18"/>
      <w:szCs w:val="18"/>
    </w:rPr>
  </w:style>
  <w:style w:type="paragraph" w:styleId="af2">
    <w:name w:val="Revision"/>
    <w:hidden/>
    <w:uiPriority w:val="99"/>
    <w:unhideWhenUsed/>
    <w:rsid w:val="00C569CF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 Duan</dc:creator>
  <cp:lastModifiedBy>Lian Duan</cp:lastModifiedBy>
  <cp:revision>2</cp:revision>
  <dcterms:created xsi:type="dcterms:W3CDTF">2025-12-05T15:00:00Z</dcterms:created>
  <dcterms:modified xsi:type="dcterms:W3CDTF">2025-12-0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3934ed725b4c4f93b9fee59cda715a95e85b50d6f46615cae280361555348a</vt:lpwstr>
  </property>
  <property fmtid="{D5CDD505-2E9C-101B-9397-08002B2CF9AE}" pid="3" name="KSOProductBuildVer">
    <vt:lpwstr>1033-6.5.2.8766</vt:lpwstr>
  </property>
  <property fmtid="{D5CDD505-2E9C-101B-9397-08002B2CF9AE}" pid="4" name="ICV">
    <vt:lpwstr>C503D4FD0C8E4AD305BC9A684DC95C72_42</vt:lpwstr>
  </property>
</Properties>
</file>